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B96F3" w14:textId="77777777" w:rsidR="003D0236" w:rsidRPr="003D0236" w:rsidRDefault="003D0236" w:rsidP="003D0236">
      <w:pPr>
        <w:widowControl/>
        <w:spacing w:line="360" w:lineRule="auto"/>
        <w:ind w:rightChars="-27" w:right="-57" w:firstLine="1"/>
        <w:rPr>
          <w:rFonts w:ascii="Times" w:eastAsia="宋体" w:hAnsi="Times" w:cs="Times"/>
          <w:b/>
          <w:bCs/>
          <w:kern w:val="0"/>
          <w:sz w:val="28"/>
          <w:szCs w:val="24"/>
        </w:rPr>
      </w:pPr>
      <w:bookmarkStart w:id="0" w:name="_GoBack"/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>Compound danshen dripping pills normalizes a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 xml:space="preserve"> 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>reprogram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med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metaboli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sm of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myocardial ischemia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 xml:space="preserve"> rats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to interpret its time-dependent efficacy in clinic trial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s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: a metabolomic study </w:t>
      </w:r>
    </w:p>
    <w:bookmarkEnd w:id="0"/>
    <w:p w14:paraId="0540F2CA" w14:textId="77777777" w:rsidR="003D0236" w:rsidRDefault="003D0236" w:rsidP="003D0236">
      <w:pPr>
        <w:spacing w:line="360" w:lineRule="auto"/>
        <w:rPr>
          <w:rFonts w:ascii="Times New Roman" w:hAnsi="Times New Roman" w:cs="Times New Roman" w:hint="eastAsia"/>
          <w:b/>
          <w:sz w:val="32"/>
        </w:rPr>
      </w:pPr>
    </w:p>
    <w:p w14:paraId="0CEF4849" w14:textId="45C07690" w:rsidR="00447EC4" w:rsidRPr="0020637F" w:rsidRDefault="00447EC4" w:rsidP="003330A9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20637F">
        <w:rPr>
          <w:rFonts w:ascii="Times New Roman" w:hAnsi="Times New Roman" w:cs="Times New Roman"/>
          <w:b/>
          <w:sz w:val="32"/>
        </w:rPr>
        <w:t>S</w:t>
      </w:r>
      <w:r w:rsidRPr="0020637F">
        <w:rPr>
          <w:rFonts w:ascii="Times New Roman" w:hAnsi="Times New Roman" w:cs="Times New Roman" w:hint="eastAsia"/>
          <w:b/>
          <w:sz w:val="32"/>
        </w:rPr>
        <w:t>upplementary Tables</w:t>
      </w:r>
    </w:p>
    <w:p w14:paraId="03914929" w14:textId="77777777" w:rsidR="003330A9" w:rsidRPr="0020637F" w:rsidRDefault="003330A9" w:rsidP="003330A9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0E1A55CE" w14:textId="77777777" w:rsidR="0065497E" w:rsidRPr="0020637F" w:rsidRDefault="0065497E" w:rsidP="003330A9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220446CC" w14:textId="1F89CF15" w:rsidR="0053766E" w:rsidRPr="003D0236" w:rsidRDefault="00064208" w:rsidP="003D0236">
      <w:pPr>
        <w:spacing w:before="240"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t>Tab</w:t>
      </w:r>
      <w:r w:rsidR="0053766E" w:rsidRPr="003D0236">
        <w:rPr>
          <w:rFonts w:ascii="Times New Roman" w:hAnsi="Times New Roman" w:cs="Times New Roman"/>
          <w:b/>
          <w:sz w:val="28"/>
        </w:rPr>
        <w:t xml:space="preserve"> S1 </w:t>
      </w:r>
      <w:proofErr w:type="gramStart"/>
      <w:r w:rsidR="0053766E" w:rsidRPr="003D0236">
        <w:rPr>
          <w:rFonts w:ascii="Times New Roman" w:hAnsi="Times New Roman" w:cs="Times New Roman"/>
          <w:b/>
          <w:sz w:val="28"/>
        </w:rPr>
        <w:t>The</w:t>
      </w:r>
      <w:proofErr w:type="gramEnd"/>
      <w:r w:rsidR="0053766E" w:rsidRPr="003D0236">
        <w:rPr>
          <w:rFonts w:ascii="Times New Roman" w:hAnsi="Times New Roman" w:cs="Times New Roman"/>
          <w:b/>
          <w:sz w:val="28"/>
        </w:rPr>
        <w:t xml:space="preserve"> contents and limits of the primary components in CDDP</w:t>
      </w:r>
    </w:p>
    <w:tbl>
      <w:tblPr>
        <w:tblStyle w:val="aa"/>
        <w:tblW w:w="8760" w:type="dxa"/>
        <w:tblInd w:w="-147" w:type="dxa"/>
        <w:tblLook w:val="04A0" w:firstRow="1" w:lastRow="0" w:firstColumn="1" w:lastColumn="0" w:noHBand="0" w:noVBand="1"/>
      </w:tblPr>
      <w:tblGrid>
        <w:gridCol w:w="1696"/>
        <w:gridCol w:w="1678"/>
        <w:gridCol w:w="1702"/>
        <w:gridCol w:w="3684"/>
      </w:tblGrid>
      <w:tr w:rsidR="0020637F" w:rsidRPr="0020637F" w14:paraId="4B2A869B" w14:textId="77777777" w:rsidTr="008E4A21">
        <w:tc>
          <w:tcPr>
            <w:tcW w:w="1696" w:type="dxa"/>
          </w:tcPr>
          <w:p w14:paraId="191CC7D2" w14:textId="04C496A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 w:hint="eastAsia"/>
                <w:lang w:eastAsia="zh-CN"/>
              </w:rPr>
              <w:t>Component</w:t>
            </w:r>
            <w:r w:rsidR="008E4A21" w:rsidRPr="0020637F">
              <w:rPr>
                <w:rFonts w:ascii="Times New Roman" w:hAnsi="Times New Roman" w:cs="Times New Roman" w:hint="eastAsia"/>
                <w:lang w:eastAsia="zh-CN"/>
              </w:rPr>
              <w:t>s</w:t>
            </w:r>
          </w:p>
        </w:tc>
        <w:tc>
          <w:tcPr>
            <w:tcW w:w="1678" w:type="dxa"/>
          </w:tcPr>
          <w:p w14:paraId="002A7040" w14:textId="32CAEC3F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/>
                <w:lang w:eastAsia="zh-CN"/>
              </w:rPr>
              <w:t>C</w:t>
            </w:r>
            <w:r w:rsidRPr="0020637F">
              <w:rPr>
                <w:rFonts w:ascii="Times New Roman" w:hAnsi="Times New Roman" w:cs="Times New Roman" w:hint="eastAsia"/>
                <w:lang w:eastAsia="zh-CN"/>
              </w:rPr>
              <w:t xml:space="preserve">ontent </w:t>
            </w:r>
            <w:r w:rsidRPr="0020637F">
              <w:rPr>
                <w:rFonts w:ascii="Times New Roman" w:hAnsi="Times New Roman" w:cs="Times New Roman"/>
                <w:lang w:eastAsia="zh-CN"/>
              </w:rPr>
              <w:t>assay</w:t>
            </w:r>
          </w:p>
          <w:p w14:paraId="7720FA20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/>
                <w:lang w:eastAsia="zh-CN"/>
              </w:rPr>
              <w:t>(</w:t>
            </w:r>
            <w:r w:rsidRPr="0020637F">
              <w:rPr>
                <w:rFonts w:ascii="Times New Roman" w:hAnsi="Times New Roman" w:cs="Times New Roman"/>
              </w:rPr>
              <w:t>mg/g</w:t>
            </w:r>
            <w:r w:rsidRPr="0020637F">
              <w:rPr>
                <w:rFonts w:ascii="Times New Roman" w:hAnsi="Times New Roman" w:cs="Times New Roman"/>
                <w:lang w:eastAsia="zh-CN"/>
              </w:rPr>
              <w:t xml:space="preserve">) </w:t>
            </w:r>
          </w:p>
        </w:tc>
        <w:tc>
          <w:tcPr>
            <w:tcW w:w="1702" w:type="dxa"/>
          </w:tcPr>
          <w:p w14:paraId="47288447" w14:textId="7BBE58F5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/>
                <w:lang w:eastAsia="zh-CN"/>
              </w:rPr>
              <w:t>L</w:t>
            </w:r>
            <w:r w:rsidRPr="0020637F">
              <w:rPr>
                <w:rFonts w:ascii="Times New Roman" w:hAnsi="Times New Roman" w:cs="Times New Roman" w:hint="eastAsia"/>
                <w:lang w:eastAsia="zh-CN"/>
              </w:rPr>
              <w:t>imits</w:t>
            </w:r>
            <w:r w:rsidRPr="0020637F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="008E4A21" w:rsidRPr="0020637F">
              <w:rPr>
                <w:rFonts w:ascii="Times New Roman" w:hAnsi="Times New Roman" w:cs="Times New Roman" w:hint="eastAsia"/>
                <w:lang w:eastAsia="zh-CN"/>
              </w:rPr>
              <w:t>ragne</w:t>
            </w:r>
            <w:proofErr w:type="spellEnd"/>
          </w:p>
          <w:p w14:paraId="78677A2C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/>
                <w:lang w:eastAsia="zh-CN"/>
              </w:rPr>
              <w:t>(</w:t>
            </w:r>
            <w:r w:rsidRPr="0020637F">
              <w:rPr>
                <w:rFonts w:ascii="Times New Roman" w:hAnsi="Times New Roman" w:cs="Times New Roman"/>
              </w:rPr>
              <w:t>mg/g</w:t>
            </w:r>
            <w:r w:rsidRPr="0020637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684" w:type="dxa"/>
          </w:tcPr>
          <w:p w14:paraId="34C6D6C8" w14:textId="5804D586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20637F">
              <w:rPr>
                <w:rFonts w:ascii="Times New Roman" w:hAnsi="Times New Roman" w:cs="Times New Roman"/>
                <w:lang w:eastAsia="zh-CN"/>
              </w:rPr>
              <w:t>N</w:t>
            </w:r>
            <w:r w:rsidRPr="0020637F">
              <w:rPr>
                <w:rFonts w:ascii="Times New Roman" w:hAnsi="Times New Roman" w:cs="Times New Roman" w:hint="eastAsia"/>
                <w:lang w:eastAsia="zh-CN"/>
              </w:rPr>
              <w:t xml:space="preserve">otes </w:t>
            </w:r>
            <w:r w:rsidR="00014D06" w:rsidRPr="0020637F">
              <w:rPr>
                <w:rFonts w:ascii="Times New Roman" w:hAnsi="Times New Roman" w:cs="Times New Roman" w:hint="eastAsia"/>
                <w:lang w:eastAsia="zh-CN"/>
              </w:rPr>
              <w:t>（</w:t>
            </w:r>
            <w:r w:rsidR="00014D06" w:rsidRPr="0020637F">
              <w:rPr>
                <w:rFonts w:ascii="Times New Roman" w:hAnsi="Times New Roman" w:cs="Times New Roman" w:hint="eastAsia"/>
                <w:lang w:eastAsia="zh-CN"/>
              </w:rPr>
              <w:t>Products 20130305</w:t>
            </w:r>
            <w:r w:rsidR="00014D06" w:rsidRPr="0020637F">
              <w:rPr>
                <w:rFonts w:ascii="Times New Roman" w:hAnsi="Times New Roman" w:cs="Times New Roman" w:hint="eastAsia"/>
                <w:lang w:eastAsia="zh-CN"/>
              </w:rPr>
              <w:t>）</w:t>
            </w:r>
          </w:p>
        </w:tc>
      </w:tr>
      <w:tr w:rsidR="0020637F" w:rsidRPr="0020637F" w14:paraId="56787EED" w14:textId="77777777" w:rsidTr="008E4A21">
        <w:tc>
          <w:tcPr>
            <w:tcW w:w="1696" w:type="dxa"/>
          </w:tcPr>
          <w:p w14:paraId="397ABAE1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Tanshenol</w:t>
            </w:r>
          </w:p>
        </w:tc>
        <w:tc>
          <w:tcPr>
            <w:tcW w:w="1678" w:type="dxa"/>
          </w:tcPr>
          <w:p w14:paraId="34602A06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702" w:type="dxa"/>
          </w:tcPr>
          <w:p w14:paraId="6838EB50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9.33-12.59</w:t>
            </w:r>
          </w:p>
        </w:tc>
        <w:tc>
          <w:tcPr>
            <w:tcW w:w="3684" w:type="dxa"/>
          </w:tcPr>
          <w:p w14:paraId="6AA852AC" w14:textId="77777777" w:rsidR="0053766E" w:rsidRPr="0020637F" w:rsidRDefault="0053766E" w:rsidP="0053766E">
            <w:pPr>
              <w:pStyle w:val="TAMainText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20637F" w:rsidRPr="0020637F" w14:paraId="33644C92" w14:textId="77777777" w:rsidTr="008E4A21">
        <w:tc>
          <w:tcPr>
            <w:tcW w:w="1696" w:type="dxa"/>
          </w:tcPr>
          <w:p w14:paraId="0C6244D5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 xml:space="preserve">Ginsenoside Rg1 </w:t>
            </w:r>
          </w:p>
        </w:tc>
        <w:tc>
          <w:tcPr>
            <w:tcW w:w="1678" w:type="dxa"/>
          </w:tcPr>
          <w:p w14:paraId="30F74512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 xml:space="preserve">5.85 </w:t>
            </w:r>
          </w:p>
        </w:tc>
        <w:tc>
          <w:tcPr>
            <w:tcW w:w="1702" w:type="dxa"/>
          </w:tcPr>
          <w:p w14:paraId="19218507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5.11-7.70</w:t>
            </w:r>
          </w:p>
        </w:tc>
        <w:tc>
          <w:tcPr>
            <w:tcW w:w="3684" w:type="dxa"/>
          </w:tcPr>
          <w:p w14:paraId="35F92DF1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20637F" w:rsidRPr="0020637F" w14:paraId="30FBC595" w14:textId="77777777" w:rsidTr="008E4A21">
        <w:tc>
          <w:tcPr>
            <w:tcW w:w="1696" w:type="dxa"/>
          </w:tcPr>
          <w:p w14:paraId="389F42AE" w14:textId="77777777" w:rsidR="00014D06" w:rsidRPr="0020637F" w:rsidRDefault="00014D06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Poly-phenolic acids</w:t>
            </w:r>
          </w:p>
        </w:tc>
        <w:tc>
          <w:tcPr>
            <w:tcW w:w="1678" w:type="dxa"/>
          </w:tcPr>
          <w:p w14:paraId="50CDD4D7" w14:textId="77777777" w:rsidR="00014D06" w:rsidRPr="0020637F" w:rsidRDefault="00014D06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1702" w:type="dxa"/>
          </w:tcPr>
          <w:p w14:paraId="036B2ED3" w14:textId="77777777" w:rsidR="00014D06" w:rsidRPr="0020637F" w:rsidRDefault="00014D06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18.85-28.26</w:t>
            </w:r>
          </w:p>
        </w:tc>
        <w:tc>
          <w:tcPr>
            <w:tcW w:w="3684" w:type="dxa"/>
          </w:tcPr>
          <w:p w14:paraId="41F00BA6" w14:textId="77777777" w:rsidR="00014D06" w:rsidRPr="0020637F" w:rsidRDefault="00014D06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 xml:space="preserve">Including: </w:t>
            </w:r>
            <w:proofErr w:type="spellStart"/>
            <w:r w:rsidRPr="0020637F">
              <w:rPr>
                <w:rFonts w:ascii="Times New Roman" w:hAnsi="Times New Roman" w:cs="Times New Roman"/>
              </w:rPr>
              <w:t>Protocatechuic</w:t>
            </w:r>
            <w:proofErr w:type="spellEnd"/>
            <w:r w:rsidRPr="0020637F">
              <w:rPr>
                <w:rFonts w:ascii="Times New Roman" w:hAnsi="Times New Roman" w:cs="Times New Roman"/>
              </w:rPr>
              <w:t xml:space="preserve"> aldehyde, Salvianolic acid B, Salvianolic acid A, </w:t>
            </w:r>
            <w:proofErr w:type="spellStart"/>
            <w:r w:rsidRPr="0020637F">
              <w:rPr>
                <w:rFonts w:ascii="Times New Roman" w:hAnsi="Times New Roman" w:cs="Times New Roman"/>
              </w:rPr>
              <w:t>Rosmarinic</w:t>
            </w:r>
            <w:proofErr w:type="spellEnd"/>
            <w:r w:rsidRPr="0020637F"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0637F" w:rsidRPr="0020637F" w14:paraId="37DC7D5B" w14:textId="77777777" w:rsidTr="008E4A21">
        <w:tc>
          <w:tcPr>
            <w:tcW w:w="1696" w:type="dxa"/>
          </w:tcPr>
          <w:p w14:paraId="29DA4499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poly-</w:t>
            </w:r>
            <w:proofErr w:type="spellStart"/>
            <w:r w:rsidRPr="0020637F">
              <w:rPr>
                <w:rFonts w:ascii="Times New Roman" w:hAnsi="Times New Roman" w:cs="Times New Roman"/>
              </w:rPr>
              <w:t>saponins</w:t>
            </w:r>
            <w:proofErr w:type="spellEnd"/>
          </w:p>
        </w:tc>
        <w:tc>
          <w:tcPr>
            <w:tcW w:w="1678" w:type="dxa"/>
          </w:tcPr>
          <w:p w14:paraId="358666F7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702" w:type="dxa"/>
          </w:tcPr>
          <w:p w14:paraId="0028F337" w14:textId="2DD5F92A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11.56-17.33</w:t>
            </w:r>
          </w:p>
        </w:tc>
        <w:tc>
          <w:tcPr>
            <w:tcW w:w="3684" w:type="dxa"/>
          </w:tcPr>
          <w:p w14:paraId="3E074485" w14:textId="77777777" w:rsidR="0053766E" w:rsidRPr="0020637F" w:rsidRDefault="0053766E" w:rsidP="00064208">
            <w:pPr>
              <w:pStyle w:val="TAMainText"/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20637F">
              <w:rPr>
                <w:rFonts w:ascii="Times New Roman" w:hAnsi="Times New Roman" w:cs="Times New Roman"/>
              </w:rPr>
              <w:t>Including: Notoginsenoside R1, Ginsenoside Re, Ginsenoside Rb1</w:t>
            </w:r>
          </w:p>
        </w:tc>
      </w:tr>
    </w:tbl>
    <w:p w14:paraId="20C1E886" w14:textId="77777777" w:rsidR="0053766E" w:rsidRPr="0020637F" w:rsidRDefault="0053766E" w:rsidP="0053766E">
      <w:pPr>
        <w:pStyle w:val="TAMainText"/>
        <w:spacing w:line="360" w:lineRule="auto"/>
        <w:ind w:firstLine="0"/>
        <w:rPr>
          <w:rFonts w:ascii="Times New Roman" w:hAnsi="Times New Roman" w:cs="Times New Roman"/>
        </w:rPr>
      </w:pPr>
    </w:p>
    <w:p w14:paraId="3A787869" w14:textId="77777777" w:rsidR="003D0236" w:rsidRDefault="003D0236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46BD7640" w14:textId="4A51AD77" w:rsidR="00285528" w:rsidRPr="003D0236" w:rsidRDefault="00285528" w:rsidP="003D0236">
      <w:pPr>
        <w:spacing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 w:hint="eastAsia"/>
          <w:b/>
          <w:sz w:val="28"/>
        </w:rPr>
        <w:lastRenderedPageBreak/>
        <w:t>Tab S</w:t>
      </w:r>
      <w:r w:rsidRPr="003D0236">
        <w:rPr>
          <w:rFonts w:ascii="Times New Roman" w:hAnsi="Times New Roman" w:cs="Times New Roman"/>
          <w:b/>
          <w:sz w:val="28"/>
        </w:rPr>
        <w:t>2</w:t>
      </w:r>
      <w:r w:rsidRPr="003D0236">
        <w:rPr>
          <w:rFonts w:ascii="Times New Roman" w:hAnsi="Times New Roman" w:cs="Times New Roman" w:hint="eastAsia"/>
          <w:b/>
          <w:sz w:val="28"/>
        </w:rPr>
        <w:t xml:space="preserve"> </w:t>
      </w:r>
      <w:r w:rsidRPr="003D0236">
        <w:rPr>
          <w:rFonts w:ascii="Times New Roman" w:hAnsi="Times New Roman" w:cs="Times New Roman"/>
          <w:b/>
          <w:sz w:val="28"/>
        </w:rPr>
        <w:t xml:space="preserve">Primer sets for PCR assay of enzymes and transporters in </w:t>
      </w:r>
      <w:r w:rsidR="008E4A21" w:rsidRPr="003D0236">
        <w:rPr>
          <w:rFonts w:ascii="Times New Roman" w:hAnsi="Times New Roman" w:cs="Times New Roman" w:hint="eastAsia"/>
          <w:b/>
          <w:sz w:val="28"/>
        </w:rPr>
        <w:t>rats</w:t>
      </w:r>
      <w:r w:rsidR="008E4A21" w:rsidRPr="003D0236">
        <w:rPr>
          <w:rFonts w:ascii="Times New Roman" w:hAnsi="Times New Roman" w:cs="Times New Roman"/>
          <w:b/>
          <w:sz w:val="28"/>
        </w:rPr>
        <w:t>’</w:t>
      </w:r>
      <w:r w:rsidR="008E4A21" w:rsidRPr="003D0236">
        <w:rPr>
          <w:rFonts w:ascii="Times New Roman" w:hAnsi="Times New Roman" w:cs="Times New Roman" w:hint="eastAsia"/>
          <w:b/>
          <w:sz w:val="28"/>
        </w:rPr>
        <w:t xml:space="preserve"> </w:t>
      </w:r>
      <w:r w:rsidRPr="003D0236">
        <w:rPr>
          <w:rFonts w:ascii="Times New Roman" w:hAnsi="Times New Roman" w:cs="Times New Roman"/>
          <w:b/>
          <w:sz w:val="28"/>
        </w:rPr>
        <w:t xml:space="preserve">heart and liver </w:t>
      </w:r>
    </w:p>
    <w:tbl>
      <w:tblPr>
        <w:tblW w:w="9431" w:type="dxa"/>
        <w:tblInd w:w="-142" w:type="dxa"/>
        <w:tblLook w:val="04A0" w:firstRow="1" w:lastRow="0" w:firstColumn="1" w:lastColumn="0" w:noHBand="0" w:noVBand="1"/>
      </w:tblPr>
      <w:tblGrid>
        <w:gridCol w:w="1735"/>
        <w:gridCol w:w="4003"/>
        <w:gridCol w:w="3693"/>
      </w:tblGrid>
      <w:tr w:rsidR="00285528" w:rsidRPr="0020637F" w14:paraId="179B81FE" w14:textId="77777777" w:rsidTr="00285528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5768" w14:textId="77777777" w:rsidR="00285528" w:rsidRPr="0020637F" w:rsidRDefault="00285528" w:rsidP="0028552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am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1FAD" w14:textId="77777777" w:rsidR="00285528" w:rsidRPr="0020637F" w:rsidRDefault="00285528" w:rsidP="0028552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Forward Primer(5'-3')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0317" w14:textId="77777777" w:rsidR="00285528" w:rsidRPr="0020637F" w:rsidRDefault="00285528" w:rsidP="0028552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Reverse Primer(5'-3')</w:t>
            </w:r>
          </w:p>
        </w:tc>
      </w:tr>
      <w:tr w:rsidR="00285528" w:rsidRPr="0020637F" w14:paraId="452BCD95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1D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Glut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9F0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CTGTGGCTGGCTTCTCTAAC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2B1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CCGGAAGCGATCTCATCGAA</w:t>
            </w:r>
          </w:p>
        </w:tc>
      </w:tr>
      <w:tr w:rsidR="00285528" w:rsidRPr="0020637F" w14:paraId="201C9FA0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B94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- Glut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D6C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GTGCTATGGCTCCACTCTG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E36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GATGAGTGGGGGCGATTTC</w:t>
            </w:r>
          </w:p>
        </w:tc>
      </w:tr>
      <w:tr w:rsidR="00285528" w:rsidRPr="0020637F" w14:paraId="4C37BB70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71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CPT1β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ED1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CGTGTGCATGCCACCCCTTATG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EFE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AGTTATCGAGTTCAGAAACG</w:t>
            </w:r>
          </w:p>
        </w:tc>
      </w:tr>
      <w:tr w:rsidR="00285528" w:rsidRPr="0020637F" w14:paraId="720B94F8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520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CPT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381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TTTGAGACTGGCGTTGGGAAG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59F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CCCTGGTAAGCTGGTCATT</w:t>
            </w:r>
          </w:p>
        </w:tc>
      </w:tr>
      <w:tr w:rsidR="00285528" w:rsidRPr="0020637F" w14:paraId="14119CD5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0A0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BDH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E91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GTGCATGTTTTTGGATTGCACT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5B6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CTTTGGCTCCTTCTCTTGCGA</w:t>
            </w:r>
          </w:p>
        </w:tc>
      </w:tr>
      <w:tr w:rsidR="00285528" w:rsidRPr="0020637F" w14:paraId="43A68631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58A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CD3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6D6F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TAACTGGATTCACTCTACAGTTTGC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1DB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ATCTGCAAGCACAGTATGAAATC</w:t>
            </w:r>
          </w:p>
        </w:tc>
      </w:tr>
      <w:tr w:rsidR="00285528" w:rsidRPr="0020637F" w14:paraId="76F87680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CAE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MCT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8F7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CTGCTTCTGTTGTTGCGAA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24E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AATCCAAAGACTCCCGCGT</w:t>
            </w:r>
          </w:p>
        </w:tc>
      </w:tr>
      <w:tr w:rsidR="00285528" w:rsidRPr="0020637F" w14:paraId="34C31019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73C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-LAC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0A8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CTGGGGTTACATGTGGGAA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7EC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TACCACCGTAGATCGGCTG</w:t>
            </w:r>
          </w:p>
        </w:tc>
      </w:tr>
      <w:tr w:rsidR="00285528" w:rsidRPr="0020637F" w14:paraId="3DCD454C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032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-MAC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21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CTGGTGCTGTCGGGCTAG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A42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GGCTGCTCGCTGGTAAC</w:t>
            </w:r>
          </w:p>
        </w:tc>
      </w:tr>
      <w:tr w:rsidR="00285528" w:rsidRPr="0020637F" w14:paraId="3A451F26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B9B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HK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36C1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CTGGTGAGCCATCGTGGTTA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3B7E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AGCAGGCGATCATATGCGA</w:t>
            </w:r>
          </w:p>
        </w:tc>
      </w:tr>
      <w:tr w:rsidR="00285528" w:rsidRPr="0020637F" w14:paraId="6AF08C6A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E7F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MCT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1E0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ATCAAGCTGGCCCAAACCT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C9A6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GTGAGTGAGAGCAGCGTAA</w:t>
            </w:r>
          </w:p>
        </w:tc>
      </w:tr>
      <w:tr w:rsidR="00285528" w:rsidRPr="0020637F" w14:paraId="21D51BFD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B7AB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-Hmgcs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A05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TTTGGTGCCTGAAGGAGGAAC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A5EC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GCATGGTGAAAGAGCTGTGTG</w:t>
            </w:r>
          </w:p>
        </w:tc>
      </w:tr>
      <w:tr w:rsidR="00285528" w:rsidRPr="0020637F" w14:paraId="4D003DB8" w14:textId="77777777" w:rsidTr="00285528">
        <w:trPr>
          <w:trHeight w:val="33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76CE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Rattus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-β-actin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71AA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TCAGGTCATCACTATCGGCAAT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3C68" w14:textId="77777777" w:rsidR="00285528" w:rsidRPr="0020637F" w:rsidRDefault="00285528" w:rsidP="00285528">
            <w:pPr>
              <w:widowControl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</w:rPr>
              <w:t>AAAGAAAGGGTGTAAAACGCA</w:t>
            </w:r>
          </w:p>
        </w:tc>
      </w:tr>
    </w:tbl>
    <w:p w14:paraId="7A286361" w14:textId="77777777" w:rsidR="00285528" w:rsidRPr="0020637F" w:rsidRDefault="00285528" w:rsidP="0028552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0637F">
        <w:rPr>
          <w:rFonts w:ascii="Times New Roman" w:hAnsi="Times New Roman" w:cs="Times New Roman" w:hint="eastAsia"/>
          <w:sz w:val="24"/>
        </w:rPr>
        <w:t>Glut1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Glucose transporter 1; Glut4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Glucose transporter 4; CPT1</w:t>
      </w:r>
      <w:r w:rsidRPr="0020637F">
        <w:rPr>
          <w:rFonts w:ascii="Times New Roman" w:hAnsi="Times New Roman" w:cs="Times New Roman" w:hint="eastAsia"/>
          <w:sz w:val="24"/>
        </w:rPr>
        <w:t>β：</w:t>
      </w:r>
      <w:r w:rsidRPr="0020637F">
        <w:rPr>
          <w:rFonts w:ascii="Times New Roman" w:hAnsi="Times New Roman" w:cs="Times New Roman" w:hint="eastAsia"/>
          <w:sz w:val="24"/>
        </w:rPr>
        <w:t xml:space="preserve">Carnitine </w:t>
      </w:r>
      <w:proofErr w:type="spellStart"/>
      <w:r w:rsidRPr="0020637F">
        <w:rPr>
          <w:rFonts w:ascii="Times New Roman" w:hAnsi="Times New Roman" w:cs="Times New Roman" w:hint="eastAsia"/>
          <w:sz w:val="24"/>
        </w:rPr>
        <w:t>palmitoyltransferase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 1</w:t>
      </w:r>
      <w:r w:rsidRPr="0020637F">
        <w:rPr>
          <w:rFonts w:ascii="Times New Roman" w:hAnsi="Times New Roman" w:cs="Times New Roman" w:hint="eastAsia"/>
          <w:sz w:val="24"/>
        </w:rPr>
        <w:t>β</w:t>
      </w:r>
      <w:r w:rsidRPr="0020637F">
        <w:rPr>
          <w:rFonts w:ascii="Times New Roman" w:hAnsi="Times New Roman" w:cs="Times New Roman" w:hint="eastAsia"/>
          <w:sz w:val="24"/>
        </w:rPr>
        <w:t>; CPT2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 xml:space="preserve">Carnitine </w:t>
      </w:r>
      <w:proofErr w:type="spellStart"/>
      <w:r w:rsidRPr="0020637F">
        <w:rPr>
          <w:rFonts w:ascii="Times New Roman" w:hAnsi="Times New Roman" w:cs="Times New Roman" w:hint="eastAsia"/>
          <w:sz w:val="24"/>
        </w:rPr>
        <w:t>palmitoyltransferase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 2; BDH2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3-hydroxybutyrate dehydrogenase 2; CD36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Fatty acid transport protein; MCT1</w:t>
      </w:r>
      <w:r w:rsidRPr="0020637F">
        <w:rPr>
          <w:rFonts w:ascii="Times New Roman" w:hAnsi="Times New Roman" w:cs="Times New Roman" w:hint="eastAsia"/>
          <w:sz w:val="24"/>
        </w:rPr>
        <w:t>：</w:t>
      </w:r>
      <w:proofErr w:type="spellStart"/>
      <w:r w:rsidRPr="0020637F">
        <w:rPr>
          <w:rFonts w:ascii="Times New Roman" w:hAnsi="Times New Roman" w:cs="Times New Roman" w:hint="eastAsia"/>
          <w:sz w:val="24"/>
        </w:rPr>
        <w:t>Monocarboxylate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 transporter 1; LACD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Long chain acyl-CoA dehydrogenase; MACD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Medium chain acyl-CoA dehydrogenase; HK2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>Hexokinase 2; MCT2</w:t>
      </w:r>
      <w:r w:rsidRPr="0020637F">
        <w:rPr>
          <w:rFonts w:ascii="Times New Roman" w:hAnsi="Times New Roman" w:cs="Times New Roman" w:hint="eastAsia"/>
          <w:sz w:val="24"/>
        </w:rPr>
        <w:t>：</w:t>
      </w:r>
      <w:proofErr w:type="spellStart"/>
      <w:r w:rsidRPr="0020637F">
        <w:rPr>
          <w:rFonts w:ascii="Times New Roman" w:hAnsi="Times New Roman" w:cs="Times New Roman" w:hint="eastAsia"/>
          <w:sz w:val="24"/>
        </w:rPr>
        <w:t>Monocarboxylate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 transporter 2; Hmgcs1</w:t>
      </w:r>
      <w:r w:rsidRPr="0020637F">
        <w:rPr>
          <w:rFonts w:ascii="Times New Roman" w:hAnsi="Times New Roman" w:cs="Times New Roman" w:hint="eastAsia"/>
          <w:sz w:val="24"/>
        </w:rPr>
        <w:t>：</w:t>
      </w:r>
      <w:r w:rsidRPr="0020637F">
        <w:rPr>
          <w:rFonts w:ascii="Times New Roman" w:hAnsi="Times New Roman" w:cs="Times New Roman" w:hint="eastAsia"/>
          <w:sz w:val="24"/>
        </w:rPr>
        <w:t xml:space="preserve">Hydroxy-3-methylglutaryl-CoA. </w:t>
      </w:r>
    </w:p>
    <w:p w14:paraId="1EB47B6A" w14:textId="77777777" w:rsidR="00447EC4" w:rsidRPr="0020637F" w:rsidRDefault="00447EC4" w:rsidP="00670456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12DE39DC" w14:textId="77777777" w:rsidR="003D0236" w:rsidRDefault="003D023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888D134" w14:textId="3AB0273E" w:rsidR="003647A8" w:rsidRPr="003D0236" w:rsidRDefault="001C3480" w:rsidP="003D0236">
      <w:pPr>
        <w:spacing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lastRenderedPageBreak/>
        <w:t>Tab S</w:t>
      </w:r>
      <w:r w:rsidR="00285528" w:rsidRPr="003D0236">
        <w:rPr>
          <w:rFonts w:ascii="Times New Roman" w:hAnsi="Times New Roman" w:cs="Times New Roman"/>
          <w:b/>
          <w:sz w:val="28"/>
        </w:rPr>
        <w:t>3</w:t>
      </w:r>
      <w:r w:rsidR="003647A8" w:rsidRPr="003D0236">
        <w:rPr>
          <w:rFonts w:ascii="Times New Roman" w:hAnsi="Times New Roman" w:cs="Times New Roman"/>
          <w:b/>
          <w:sz w:val="28"/>
        </w:rPr>
        <w:t xml:space="preserve"> Histopathology severity scores for myocardial tissue</w:t>
      </w:r>
    </w:p>
    <w:tbl>
      <w:tblPr>
        <w:tblW w:w="8931" w:type="dxa"/>
        <w:tblInd w:w="-176" w:type="dxa"/>
        <w:tblLook w:val="04A0" w:firstRow="1" w:lastRow="0" w:firstColumn="1" w:lastColumn="0" w:noHBand="0" w:noVBand="1"/>
      </w:tblPr>
      <w:tblGrid>
        <w:gridCol w:w="2411"/>
        <w:gridCol w:w="1701"/>
        <w:gridCol w:w="4819"/>
      </w:tblGrid>
      <w:tr w:rsidR="003647A8" w:rsidRPr="0020637F" w14:paraId="3C6B1E0D" w14:textId="77777777" w:rsidTr="0065497E">
        <w:trPr>
          <w:trHeight w:val="177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08C3" w14:textId="77777777" w:rsidR="003647A8" w:rsidRPr="0020637F" w:rsidRDefault="003647A8" w:rsidP="003647A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1DE4" w14:textId="77777777" w:rsidR="003647A8" w:rsidRPr="0020637F" w:rsidRDefault="003647A8" w:rsidP="003647A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o.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8BA2C" w14:textId="77777777" w:rsidR="003647A8" w:rsidRPr="0020637F" w:rsidRDefault="003647A8" w:rsidP="008E4A21">
            <w:pPr>
              <w:widowControl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Description: myocardial structural disorder, myocardial cell necrosis, inflammatory cell infiltration, sub-endocardial hyperemia and edema, and local collagen fiber hyperplasia</w:t>
            </w:r>
          </w:p>
        </w:tc>
      </w:tr>
      <w:tr w:rsidR="003647A8" w:rsidRPr="0020637F" w14:paraId="3E05A5FB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A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ormal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A4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DC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-</w:t>
            </w:r>
          </w:p>
        </w:tc>
      </w:tr>
      <w:tr w:rsidR="003647A8" w:rsidRPr="0020637F" w14:paraId="3155A459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567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E1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D2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-</w:t>
            </w:r>
          </w:p>
        </w:tc>
      </w:tr>
      <w:tr w:rsidR="003647A8" w:rsidRPr="0020637F" w14:paraId="2CE05743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A91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 model 1week-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C5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BCE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+</w:t>
            </w:r>
          </w:p>
        </w:tc>
      </w:tr>
      <w:tr w:rsidR="003647A8" w:rsidRPr="0020637F" w14:paraId="3E14FFC6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766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88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8C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+</w:t>
            </w:r>
          </w:p>
        </w:tc>
      </w:tr>
      <w:tr w:rsidR="003647A8" w:rsidRPr="0020637F" w14:paraId="0B8FC62E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7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 model 1week-24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E68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1A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0D4354E2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8A0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A8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0F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+</w:t>
            </w:r>
          </w:p>
        </w:tc>
      </w:tr>
      <w:tr w:rsidR="003647A8" w:rsidRPr="0020637F" w14:paraId="4520524B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3B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 model 2week-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3A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A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+</w:t>
            </w:r>
          </w:p>
        </w:tc>
      </w:tr>
      <w:tr w:rsidR="003647A8" w:rsidRPr="0020637F" w14:paraId="3FC4FE60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A3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69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73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59EB4949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5B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 model 2week-24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2F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52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73939297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4D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8F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EB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+</w:t>
            </w:r>
          </w:p>
        </w:tc>
      </w:tr>
      <w:tr w:rsidR="003647A8" w:rsidRPr="0020637F" w14:paraId="6E7CD0C0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FB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+T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F5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F4A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2761F681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7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week-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1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B9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51CE658C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D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+T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DA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C5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</w:t>
            </w:r>
          </w:p>
        </w:tc>
      </w:tr>
      <w:tr w:rsidR="003647A8" w:rsidRPr="0020637F" w14:paraId="57B782C4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F6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week-24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94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2C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+</w:t>
            </w:r>
          </w:p>
        </w:tc>
      </w:tr>
      <w:tr w:rsidR="003647A8" w:rsidRPr="0020637F" w14:paraId="7993209E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E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+T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BA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D7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</w:t>
            </w:r>
          </w:p>
        </w:tc>
      </w:tr>
      <w:tr w:rsidR="003647A8" w:rsidRPr="0020637F" w14:paraId="309A4E01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2E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week-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F56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B0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</w:t>
            </w:r>
          </w:p>
        </w:tc>
      </w:tr>
      <w:tr w:rsidR="003647A8" w:rsidRPr="0020637F" w14:paraId="66650694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AA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+T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2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74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±</w:t>
            </w:r>
          </w:p>
        </w:tc>
      </w:tr>
      <w:tr w:rsidR="003647A8" w:rsidRPr="0020637F" w14:paraId="30892623" w14:textId="77777777" w:rsidTr="0065497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3DE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week-24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5EA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FC6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+</w:t>
            </w:r>
          </w:p>
        </w:tc>
      </w:tr>
    </w:tbl>
    <w:p w14:paraId="6384D55E" w14:textId="3930AEDA" w:rsidR="003647A8" w:rsidRPr="0020637F" w:rsidRDefault="003647A8" w:rsidP="003647A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0637F">
        <w:rPr>
          <w:rFonts w:ascii="Times New Roman" w:hAnsi="Times New Roman" w:cs="Times New Roman"/>
          <w:sz w:val="24"/>
        </w:rPr>
        <w:t>“-”“±”“+”“++”“+++”  indicates no lesion</w:t>
      </w:r>
      <w:r w:rsidRPr="0020637F">
        <w:rPr>
          <w:rFonts w:ascii="Times New Roman" w:hAnsi="Times New Roman" w:cs="Times New Roman" w:hint="eastAsia"/>
          <w:sz w:val="24"/>
        </w:rPr>
        <w:t>、</w:t>
      </w:r>
      <w:r w:rsidRPr="0020637F">
        <w:rPr>
          <w:rFonts w:ascii="Times New Roman" w:hAnsi="Times New Roman" w:cs="Times New Roman"/>
          <w:sz w:val="24"/>
        </w:rPr>
        <w:t>minimal</w:t>
      </w:r>
      <w:r w:rsidRPr="0020637F">
        <w:rPr>
          <w:rFonts w:ascii="Times New Roman" w:hAnsi="Times New Roman" w:cs="Times New Roman" w:hint="eastAsia"/>
          <w:sz w:val="24"/>
        </w:rPr>
        <w:t>、</w:t>
      </w:r>
      <w:r w:rsidRPr="0020637F">
        <w:rPr>
          <w:rFonts w:ascii="Times New Roman" w:hAnsi="Times New Roman" w:cs="Times New Roman"/>
          <w:sz w:val="24"/>
        </w:rPr>
        <w:t>mild</w:t>
      </w:r>
      <w:r w:rsidRPr="0020637F">
        <w:rPr>
          <w:rFonts w:ascii="Times New Roman" w:hAnsi="Times New Roman" w:cs="Times New Roman" w:hint="eastAsia"/>
          <w:sz w:val="24"/>
        </w:rPr>
        <w:t>、</w:t>
      </w:r>
      <w:r w:rsidRPr="0020637F">
        <w:rPr>
          <w:rFonts w:ascii="Times New Roman" w:hAnsi="Times New Roman" w:cs="Times New Roman"/>
          <w:sz w:val="24"/>
        </w:rPr>
        <w:t>moderate and sever change respectively. The histopathology assessments were converted to numbers with minimal = 1, mild= 2, moderate = 3, severe = 4</w:t>
      </w:r>
      <w:r w:rsidRPr="0020637F">
        <w:rPr>
          <w:rFonts w:ascii="Times New Roman" w:hAnsi="Times New Roman" w:cs="Times New Roman" w:hint="eastAsia"/>
          <w:sz w:val="24"/>
        </w:rPr>
        <w:t>.</w:t>
      </w:r>
    </w:p>
    <w:p w14:paraId="330A626E" w14:textId="58DC817F" w:rsidR="00447EC4" w:rsidRPr="0020637F" w:rsidRDefault="00447EC4" w:rsidP="008E4A21">
      <w:pPr>
        <w:pStyle w:val="TAMainText"/>
        <w:spacing w:line="360" w:lineRule="auto"/>
        <w:ind w:firstLine="0"/>
        <w:rPr>
          <w:rFonts w:ascii="Times New Roman" w:hAnsi="Times New Roman" w:cs="Times New Roman"/>
          <w:lang w:eastAsia="zh-CN"/>
        </w:rPr>
      </w:pPr>
    </w:p>
    <w:p w14:paraId="76D89AE7" w14:textId="77777777" w:rsidR="003D0236" w:rsidRDefault="003D023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1347047" w14:textId="446BCE5D" w:rsidR="003647A8" w:rsidRPr="003D0236" w:rsidRDefault="001C3480" w:rsidP="003D0236">
      <w:pPr>
        <w:spacing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lastRenderedPageBreak/>
        <w:t>Tab S</w:t>
      </w:r>
      <w:r w:rsidR="00285528" w:rsidRPr="003D0236">
        <w:rPr>
          <w:rFonts w:ascii="Times New Roman" w:hAnsi="Times New Roman" w:cs="Times New Roman"/>
          <w:b/>
          <w:sz w:val="28"/>
        </w:rPr>
        <w:t>4</w:t>
      </w:r>
      <w:r w:rsidR="003647A8" w:rsidRPr="003D0236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3647A8" w:rsidRPr="003D0236">
        <w:rPr>
          <w:rFonts w:ascii="Times New Roman" w:hAnsi="Times New Roman" w:cs="Times New Roman"/>
          <w:b/>
          <w:sz w:val="28"/>
        </w:rPr>
        <w:t>The</w:t>
      </w:r>
      <w:proofErr w:type="gramEnd"/>
      <w:r w:rsidR="003647A8" w:rsidRPr="003D0236">
        <w:rPr>
          <w:rFonts w:ascii="Times New Roman" w:hAnsi="Times New Roman" w:cs="Times New Roman"/>
          <w:b/>
          <w:sz w:val="28"/>
        </w:rPr>
        <w:t xml:space="preserve"> identified endogenous compounds in plasma</w:t>
      </w:r>
    </w:p>
    <w:tbl>
      <w:tblPr>
        <w:tblW w:w="8506" w:type="dxa"/>
        <w:tblInd w:w="-34" w:type="dxa"/>
        <w:tblLook w:val="04A0" w:firstRow="1" w:lastRow="0" w:firstColumn="1" w:lastColumn="0" w:noHBand="0" w:noVBand="1"/>
      </w:tblPr>
      <w:tblGrid>
        <w:gridCol w:w="2836"/>
        <w:gridCol w:w="1984"/>
        <w:gridCol w:w="1559"/>
        <w:gridCol w:w="2127"/>
      </w:tblGrid>
      <w:tr w:rsidR="003647A8" w:rsidRPr="0020637F" w14:paraId="0B1A9F84" w14:textId="77777777" w:rsidTr="00476818">
        <w:trPr>
          <w:trHeight w:val="33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31F4" w14:textId="2AD27D62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dentifi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019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78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/z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9B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RT (min)</w:t>
            </w:r>
          </w:p>
        </w:tc>
      </w:tr>
      <w:tr w:rsidR="003647A8" w:rsidRPr="0020637F" w14:paraId="24177790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313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-Hydroxypyr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EA6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A7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011" w14:textId="2AF243C4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76</w:t>
            </w:r>
          </w:p>
        </w:tc>
      </w:tr>
      <w:tr w:rsidR="003647A8" w:rsidRPr="0020637F" w14:paraId="28399838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94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yruv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5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5B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B3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93</w:t>
            </w:r>
          </w:p>
        </w:tc>
      </w:tr>
      <w:tr w:rsidR="003647A8" w:rsidRPr="0020637F" w14:paraId="3B64F1C1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B0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ac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9A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97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0F4" w14:textId="07D25422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07</w:t>
            </w:r>
          </w:p>
        </w:tc>
      </w:tr>
      <w:tr w:rsidR="003647A8" w:rsidRPr="0020637F" w14:paraId="5AF3DABE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88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Hydroxyuisobuty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BB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9A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9F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12</w:t>
            </w:r>
          </w:p>
        </w:tc>
      </w:tr>
      <w:tr w:rsidR="003647A8" w:rsidRPr="0020637F" w14:paraId="4D8C8539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8ED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ol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E3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71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02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23</w:t>
            </w:r>
          </w:p>
        </w:tc>
      </w:tr>
      <w:tr w:rsidR="003647A8" w:rsidRPr="0020637F" w14:paraId="4B66FEF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BB9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30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4F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7C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55</w:t>
            </w:r>
          </w:p>
        </w:tc>
      </w:tr>
      <w:tr w:rsidR="003647A8" w:rsidRPr="0020637F" w14:paraId="4C1B0F7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2E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Glyc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9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4CD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E76" w14:textId="1FE2C1AE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71</w:t>
            </w:r>
          </w:p>
        </w:tc>
      </w:tr>
      <w:tr w:rsidR="003647A8" w:rsidRPr="0020637F" w14:paraId="2D63F1C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B6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-Hydroxybuty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CA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1E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6D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13</w:t>
            </w:r>
          </w:p>
        </w:tc>
      </w:tr>
      <w:tr w:rsidR="003647A8" w:rsidRPr="0020637F" w14:paraId="1E13C66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992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onomethylphosphate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32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6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84F" w14:textId="592CFFDC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31</w:t>
            </w:r>
          </w:p>
        </w:tc>
      </w:tr>
      <w:tr w:rsidR="003647A8" w:rsidRPr="0020637F" w14:paraId="24ED8C5B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E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e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A6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EA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B8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38</w:t>
            </w:r>
          </w:p>
        </w:tc>
      </w:tr>
      <w:tr w:rsidR="003647A8" w:rsidRPr="0020637F" w14:paraId="6E7FA05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466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Oxoisocapro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12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1,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C7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60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64</w:t>
            </w:r>
          </w:p>
        </w:tc>
      </w:tr>
      <w:tr w:rsidR="003647A8" w:rsidRPr="0020637F" w14:paraId="102453D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C0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Ethylhydracry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30A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A2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EE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77</w:t>
            </w:r>
          </w:p>
        </w:tc>
      </w:tr>
      <w:tr w:rsidR="003647A8" w:rsidRPr="0020637F" w14:paraId="11559BFB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9E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e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60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A3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268" w14:textId="2E6077FC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83</w:t>
            </w:r>
          </w:p>
        </w:tc>
      </w:tr>
      <w:tr w:rsidR="003647A8" w:rsidRPr="0020637F" w14:paraId="6D8D2948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AC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Aminoethan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4E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E56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BFE8" w14:textId="45E7C8F3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12</w:t>
            </w:r>
          </w:p>
        </w:tc>
      </w:tr>
      <w:tr w:rsidR="003647A8" w:rsidRPr="0020637F" w14:paraId="17D40021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EB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68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FA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9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16</w:t>
            </w:r>
          </w:p>
        </w:tc>
      </w:tr>
      <w:tr w:rsidR="003647A8" w:rsidRPr="0020637F" w14:paraId="46AC3B1E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1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7C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1A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A5B" w14:textId="6814FA4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18</w:t>
            </w:r>
          </w:p>
        </w:tc>
      </w:tr>
      <w:tr w:rsidR="003647A8" w:rsidRPr="0020637F" w14:paraId="31B0E8A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15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so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A5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09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9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34</w:t>
            </w:r>
          </w:p>
        </w:tc>
      </w:tr>
      <w:tr w:rsidR="003647A8" w:rsidRPr="0020637F" w14:paraId="3DD02F8D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3E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C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87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D7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38</w:t>
            </w:r>
          </w:p>
        </w:tc>
      </w:tr>
      <w:tr w:rsidR="003647A8" w:rsidRPr="0020637F" w14:paraId="4EDAC44E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0D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A8B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3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57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94A" w14:textId="6820D25F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45</w:t>
            </w:r>
          </w:p>
        </w:tc>
      </w:tr>
      <w:tr w:rsidR="003647A8" w:rsidRPr="0020637F" w14:paraId="194BED01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58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e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4E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5C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328" w14:textId="4E336213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86</w:t>
            </w:r>
          </w:p>
        </w:tc>
      </w:tr>
      <w:tr w:rsidR="003647A8" w:rsidRPr="0020637F" w14:paraId="55DD0DF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026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hre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8E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B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BFA" w14:textId="24464B65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07</w:t>
            </w:r>
          </w:p>
        </w:tc>
      </w:tr>
      <w:tr w:rsidR="003647A8" w:rsidRPr="0020637F" w14:paraId="6DEAB28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69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minovalerolact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8F5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20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B9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56</w:t>
            </w:r>
          </w:p>
        </w:tc>
      </w:tr>
      <w:tr w:rsidR="003647A8" w:rsidRPr="0020637F" w14:paraId="74B0F4E7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B4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minomalon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37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D4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BE5" w14:textId="37C72906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65</w:t>
            </w:r>
          </w:p>
        </w:tc>
      </w:tr>
      <w:tr w:rsidR="003647A8" w:rsidRPr="0020637F" w14:paraId="0F1260C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24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spar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C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A3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7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68</w:t>
            </w:r>
          </w:p>
        </w:tc>
      </w:tr>
      <w:tr w:rsidR="003647A8" w:rsidRPr="0020637F" w14:paraId="0F42F5D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CF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A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C6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6C1" w14:textId="6E7DA205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75</w:t>
            </w:r>
          </w:p>
        </w:tc>
      </w:tr>
      <w:tr w:rsidR="003647A8" w:rsidRPr="0020637F" w14:paraId="08E3BBC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D4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Erythrito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A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C6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F0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92</w:t>
            </w:r>
          </w:p>
        </w:tc>
      </w:tr>
      <w:tr w:rsidR="003647A8" w:rsidRPr="0020637F" w14:paraId="38BCE57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3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D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59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B18" w14:textId="64BD87A9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97</w:t>
            </w:r>
          </w:p>
        </w:tc>
      </w:tr>
      <w:tr w:rsidR="003647A8" w:rsidRPr="0020637F" w14:paraId="6CD5618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75E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-Oxopro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B7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5F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CA2" w14:textId="560A432C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00</w:t>
            </w:r>
          </w:p>
        </w:tc>
      </w:tr>
      <w:tr w:rsidR="003647A8" w:rsidRPr="0020637F" w14:paraId="0BD8F00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73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lastRenderedPageBreak/>
              <w:t>Threon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EF3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4B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21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16</w:t>
            </w:r>
          </w:p>
        </w:tc>
      </w:tr>
      <w:tr w:rsidR="003647A8" w:rsidRPr="0020637F" w14:paraId="6DEDDA4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5E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yste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44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80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944" w14:textId="62BFD496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21</w:t>
            </w:r>
          </w:p>
        </w:tc>
      </w:tr>
      <w:tr w:rsidR="003647A8" w:rsidRPr="0020637F" w14:paraId="2894934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DE5" w14:textId="3D56A277" w:rsidR="003647A8" w:rsidRPr="0020637F" w:rsidRDefault="003647A8" w:rsidP="00E406DA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Creatin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7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7B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F61" w14:textId="744B6404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25</w:t>
            </w:r>
          </w:p>
        </w:tc>
      </w:tr>
      <w:tr w:rsidR="003647A8" w:rsidRPr="0020637F" w14:paraId="682CBE1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0F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Ketogluta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2A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, 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44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C88" w14:textId="0B48F261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30</w:t>
            </w:r>
          </w:p>
        </w:tc>
      </w:tr>
      <w:tr w:rsidR="003647A8" w:rsidRPr="0020637F" w14:paraId="1C38CBD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D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yris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9A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1F1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F1C" w14:textId="08872F8F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37</w:t>
            </w:r>
          </w:p>
        </w:tc>
      </w:tr>
      <w:tr w:rsidR="003647A8" w:rsidRPr="0020637F" w14:paraId="0F18803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A8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Ornith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7B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71C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C0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56</w:t>
            </w:r>
          </w:p>
        </w:tc>
      </w:tr>
      <w:tr w:rsidR="003647A8" w:rsidRPr="0020637F" w14:paraId="7362123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ED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5D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3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55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B3C" w14:textId="45383CE4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58</w:t>
            </w:r>
          </w:p>
        </w:tc>
      </w:tr>
      <w:tr w:rsidR="003647A8" w:rsidRPr="0020637F" w14:paraId="514F8E18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48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enyl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26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8B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5E5" w14:textId="1984DCA9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67</w:t>
            </w:r>
          </w:p>
        </w:tc>
      </w:tr>
      <w:tr w:rsidR="003647A8" w:rsidRPr="0020637F" w14:paraId="040F15B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8A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sparag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77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21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E7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91</w:t>
            </w:r>
          </w:p>
        </w:tc>
      </w:tr>
      <w:tr w:rsidR="003647A8" w:rsidRPr="0020637F" w14:paraId="7A87BB4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8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yx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859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BD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484" w14:textId="0D66128F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0</w:t>
            </w:r>
          </w:p>
        </w:tc>
      </w:tr>
      <w:tr w:rsidR="003647A8" w:rsidRPr="0020637F" w14:paraId="4BAF710F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C3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Xylit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A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5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8C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5C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19</w:t>
            </w:r>
          </w:p>
        </w:tc>
      </w:tr>
      <w:tr w:rsidR="003647A8" w:rsidRPr="0020637F" w14:paraId="66D377CB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26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in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D4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BCA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0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28</w:t>
            </w:r>
          </w:p>
        </w:tc>
      </w:tr>
      <w:tr w:rsidR="003647A8" w:rsidRPr="0020637F" w14:paraId="40D72E3E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2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Fuco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DA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ED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DE6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31</w:t>
            </w:r>
          </w:p>
        </w:tc>
      </w:tr>
      <w:tr w:rsidR="003647A8" w:rsidRPr="0020637F" w14:paraId="4D6F9D2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5C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ero-3-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6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9C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451" w14:textId="1911ED1A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45</w:t>
            </w:r>
          </w:p>
        </w:tc>
      </w:tr>
      <w:tr w:rsidR="003647A8" w:rsidRPr="0020637F" w14:paraId="4555CA3B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F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in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E9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D5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287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49</w:t>
            </w:r>
          </w:p>
        </w:tc>
      </w:tr>
      <w:tr w:rsidR="003647A8" w:rsidRPr="0020637F" w14:paraId="0B1263F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13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it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80B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96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45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77</w:t>
            </w:r>
          </w:p>
        </w:tc>
      </w:tr>
      <w:tr w:rsidR="003647A8" w:rsidRPr="0020637F" w14:paraId="0E01265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FD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nosit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18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95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F7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91</w:t>
            </w:r>
          </w:p>
        </w:tc>
      </w:tr>
      <w:tr w:rsidR="003647A8" w:rsidRPr="0020637F" w14:paraId="680A4889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0EC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Erythro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2F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D2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1F7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97</w:t>
            </w:r>
          </w:p>
        </w:tc>
      </w:tr>
      <w:tr w:rsidR="003647A8" w:rsidRPr="0020637F" w14:paraId="61D52B7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8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yx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CD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00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52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11</w:t>
            </w:r>
          </w:p>
        </w:tc>
      </w:tr>
      <w:tr w:rsidR="003647A8" w:rsidRPr="0020637F" w14:paraId="0DCA506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8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loxan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3FB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2EB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726" w14:textId="5FC1D0A4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16</w:t>
            </w:r>
          </w:p>
        </w:tc>
      </w:tr>
      <w:tr w:rsidR="003647A8" w:rsidRPr="0020637F" w14:paraId="5A948198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8C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os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B3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2, 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F2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C60" w14:textId="296E0762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36</w:t>
            </w:r>
          </w:p>
        </w:tc>
      </w:tr>
      <w:tr w:rsidR="003647A8" w:rsidRPr="0020637F" w14:paraId="52B4164F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27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yr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3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BE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A10B" w14:textId="7D1E125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39</w:t>
            </w:r>
          </w:p>
        </w:tc>
      </w:tr>
      <w:tr w:rsidR="003647A8" w:rsidRPr="0020637F" w14:paraId="6CF43387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A7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t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F4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2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E6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D68" w14:textId="05B28859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52</w:t>
            </w:r>
          </w:p>
        </w:tc>
      </w:tr>
      <w:tr w:rsidR="003647A8" w:rsidRPr="0020637F" w14:paraId="30DFBE6E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BD7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almit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04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69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AF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72</w:t>
            </w:r>
          </w:p>
        </w:tc>
      </w:tr>
      <w:tr w:rsidR="003647A8" w:rsidRPr="0020637F" w14:paraId="52AE7B1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AF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almitelaid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A9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D0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BC6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74</w:t>
            </w:r>
          </w:p>
        </w:tc>
      </w:tr>
      <w:tr w:rsidR="003647A8" w:rsidRPr="0020637F" w14:paraId="0005597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DB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almi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77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A4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FF2" w14:textId="2D2571A9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83</w:t>
            </w:r>
          </w:p>
        </w:tc>
      </w:tr>
      <w:tr w:rsidR="003647A8" w:rsidRPr="0020637F" w14:paraId="4208518D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60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os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D6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62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79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88</w:t>
            </w:r>
          </w:p>
        </w:tc>
      </w:tr>
      <w:tr w:rsidR="003647A8" w:rsidRPr="0020637F" w14:paraId="4BFC851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31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lanto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29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1C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359D" w14:textId="10862422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03</w:t>
            </w:r>
          </w:p>
        </w:tc>
      </w:tr>
      <w:tr w:rsidR="003647A8" w:rsidRPr="0020637F" w14:paraId="09F9F54F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1B6" w14:textId="30BFB1CB" w:rsidR="003647A8" w:rsidRPr="0020637F" w:rsidRDefault="003647A8" w:rsidP="00E406DA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3-Indole </w:t>
            </w: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pan</w:t>
            </w:r>
            <w:r w:rsidR="00E406DA"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te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2FB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71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88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13</w:t>
            </w:r>
          </w:p>
        </w:tc>
      </w:tr>
      <w:tr w:rsidR="003647A8" w:rsidRPr="0020637F" w14:paraId="44E3CD5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B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24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F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87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21</w:t>
            </w:r>
          </w:p>
        </w:tc>
      </w:tr>
      <w:tr w:rsidR="003647A8" w:rsidRPr="0020637F" w14:paraId="6BC9BD14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EE4" w14:textId="4E3C8F53" w:rsidR="003647A8" w:rsidRPr="0020637F" w:rsidRDefault="005014E6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/>
                <w:kern w:val="0"/>
                <w:sz w:val="22"/>
              </w:rPr>
              <w:t>Myo-i</w:t>
            </w: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osit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D1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01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AB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23</w:t>
            </w:r>
          </w:p>
        </w:tc>
      </w:tr>
      <w:tr w:rsidR="003647A8" w:rsidRPr="0020637F" w14:paraId="64176CF3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6D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lastRenderedPageBreak/>
              <w:t>Heptadecano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3A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6C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64B" w14:textId="0524E7A0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30</w:t>
            </w:r>
          </w:p>
        </w:tc>
      </w:tr>
      <w:tr w:rsidR="003647A8" w:rsidRPr="0020637F" w14:paraId="3226238D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11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in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7A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A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56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63</w:t>
            </w:r>
          </w:p>
        </w:tc>
      </w:tr>
      <w:tr w:rsidR="003647A8" w:rsidRPr="0020637F" w14:paraId="60958E6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7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2F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81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E3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67</w:t>
            </w:r>
          </w:p>
        </w:tc>
      </w:tr>
      <w:tr w:rsidR="003647A8" w:rsidRPr="0020637F" w14:paraId="264F7F98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C0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tea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4CA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9C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20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75</w:t>
            </w:r>
          </w:p>
        </w:tc>
      </w:tr>
      <w:tr w:rsidR="003647A8" w:rsidRPr="0020637F" w14:paraId="3DBD117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E0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ryptoph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B2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3C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C49" w14:textId="73D68C3C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78</w:t>
            </w:r>
          </w:p>
        </w:tc>
      </w:tr>
      <w:tr w:rsidR="003647A8" w:rsidRPr="0020637F" w14:paraId="0261134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467" w14:textId="045336DA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ystin</w:t>
            </w:r>
            <w:r w:rsidR="005014E6" w:rsidRPr="0020637F">
              <w:rPr>
                <w:rFonts w:ascii="Arial Unicode MS" w:eastAsia="Arial Unicode MS" w:hAnsi="Arial Unicode MS" w:cs="Arial Unicode MS"/>
                <w:kern w:val="0"/>
                <w:sz w:val="22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BC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87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A9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09</w:t>
            </w:r>
          </w:p>
        </w:tc>
      </w:tr>
      <w:tr w:rsidR="003647A8" w:rsidRPr="0020637F" w14:paraId="16096347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1A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seudo ur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F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5A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97D" w14:textId="08CED2F6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26</w:t>
            </w:r>
          </w:p>
        </w:tc>
      </w:tr>
      <w:tr w:rsidR="003647A8" w:rsidRPr="0020637F" w14:paraId="4BC2108F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5FC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Arachidonic aci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07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C7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05E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87</w:t>
            </w:r>
          </w:p>
        </w:tc>
      </w:tr>
      <w:tr w:rsidR="003647A8" w:rsidRPr="0020637F" w14:paraId="4E8C9C25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D3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nositol-1-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8D1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93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1C89" w14:textId="017FCFE8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71</w:t>
            </w:r>
          </w:p>
        </w:tc>
      </w:tr>
      <w:tr w:rsidR="003647A8" w:rsidRPr="0020637F" w14:paraId="0A726E9A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24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Oleanitri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72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6F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BA2" w14:textId="1F57B506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85</w:t>
            </w:r>
          </w:p>
        </w:tc>
      </w:tr>
      <w:tr w:rsidR="003647A8" w:rsidRPr="0020637F" w14:paraId="431AF27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5A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Monopalmi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BA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2A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503" w14:textId="02C87470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20</w:t>
            </w:r>
          </w:p>
        </w:tc>
      </w:tr>
      <w:tr w:rsidR="003647A8" w:rsidRPr="0020637F" w14:paraId="141A7AD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1B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Monoste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90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FA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E42" w14:textId="0BC14953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.07</w:t>
            </w:r>
          </w:p>
        </w:tc>
      </w:tr>
      <w:tr w:rsidR="003647A8" w:rsidRPr="0020637F" w14:paraId="16C815C6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2E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Tocoph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356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4E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9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.63</w:t>
            </w:r>
          </w:p>
        </w:tc>
      </w:tr>
      <w:tr w:rsidR="003647A8" w:rsidRPr="0020637F" w14:paraId="55E15B72" w14:textId="77777777" w:rsidTr="00476818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07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Cholestero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3B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76C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5FAD" w14:textId="11269BD2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.90</w:t>
            </w:r>
          </w:p>
        </w:tc>
      </w:tr>
    </w:tbl>
    <w:p w14:paraId="7813F5DC" w14:textId="5F1D5ED8" w:rsidR="007F481D" w:rsidRPr="0020637F" w:rsidRDefault="007F481D" w:rsidP="007F481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0637F">
        <w:rPr>
          <w:rFonts w:ascii="Times New Roman" w:hAnsi="Times New Roman" w:cs="Times New Roman" w:hint="eastAsia"/>
          <w:sz w:val="24"/>
        </w:rPr>
        <w:t>MEOX</w:t>
      </w:r>
      <w:r w:rsidRPr="0020637F">
        <w:rPr>
          <w:rFonts w:ascii="Times New Roman" w:hAnsi="Times New Roman" w:cs="Times New Roman" w:hint="eastAsia"/>
          <w:sz w:val="24"/>
        </w:rPr>
        <w:t>，</w:t>
      </w:r>
      <w:proofErr w:type="spellStart"/>
      <w:r w:rsidRPr="0020637F">
        <w:rPr>
          <w:rFonts w:ascii="Times New Roman" w:hAnsi="Times New Roman" w:cs="Times New Roman" w:hint="eastAsia"/>
          <w:sz w:val="24"/>
        </w:rPr>
        <w:t>methoxymation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; TMS, trimethylsilylation. </w:t>
      </w:r>
    </w:p>
    <w:p w14:paraId="620A87B9" w14:textId="77777777" w:rsidR="003647A8" w:rsidRPr="0020637F" w:rsidRDefault="003647A8" w:rsidP="003647A8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71D0F97F" w14:textId="77777777" w:rsidR="00984B07" w:rsidRPr="0020637F" w:rsidRDefault="00984B07">
      <w:pPr>
        <w:widowControl/>
        <w:jc w:val="left"/>
        <w:rPr>
          <w:rFonts w:ascii="Times New Roman" w:hAnsi="Times New Roman" w:cs="Times New Roman"/>
          <w:b/>
          <w:sz w:val="24"/>
        </w:rPr>
        <w:sectPr w:rsidR="00984B07" w:rsidRPr="0020637F" w:rsidSect="00283FD9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489944" w14:textId="63ACA8B4" w:rsidR="00447EC4" w:rsidRPr="0020637F" w:rsidRDefault="00447EC4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1EFA8DDE" w14:textId="7F652198" w:rsidR="003647A8" w:rsidRPr="003D0236" w:rsidRDefault="001C3480" w:rsidP="003D0236">
      <w:pPr>
        <w:spacing w:after="240" w:line="360" w:lineRule="auto"/>
        <w:ind w:firstLineChars="200" w:firstLine="562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t>Tab S</w:t>
      </w:r>
      <w:r w:rsidR="00285528" w:rsidRPr="003D0236">
        <w:rPr>
          <w:rFonts w:ascii="Times New Roman" w:hAnsi="Times New Roman" w:cs="Times New Roman"/>
          <w:b/>
          <w:sz w:val="28"/>
        </w:rPr>
        <w:t>5</w:t>
      </w:r>
      <w:r w:rsidR="001431C1" w:rsidRPr="003D0236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1431C1" w:rsidRPr="003D0236">
        <w:rPr>
          <w:rFonts w:ascii="Times New Roman" w:hAnsi="Times New Roman" w:cs="Times New Roman"/>
          <w:b/>
          <w:sz w:val="28"/>
        </w:rPr>
        <w:t>The</w:t>
      </w:r>
      <w:proofErr w:type="gramEnd"/>
      <w:r w:rsidR="001431C1" w:rsidRPr="003D0236">
        <w:rPr>
          <w:rFonts w:ascii="Times New Roman" w:hAnsi="Times New Roman" w:cs="Times New Roman"/>
          <w:b/>
          <w:sz w:val="28"/>
        </w:rPr>
        <w:t xml:space="preserve"> identified endogenous compounds in heart tissue</w:t>
      </w:r>
    </w:p>
    <w:tbl>
      <w:tblPr>
        <w:tblW w:w="7971" w:type="dxa"/>
        <w:tblInd w:w="-34" w:type="dxa"/>
        <w:tblLook w:val="04A0" w:firstRow="1" w:lastRow="0" w:firstColumn="1" w:lastColumn="0" w:noHBand="0" w:noVBand="1"/>
      </w:tblPr>
      <w:tblGrid>
        <w:gridCol w:w="3686"/>
        <w:gridCol w:w="1843"/>
        <w:gridCol w:w="993"/>
        <w:gridCol w:w="1449"/>
      </w:tblGrid>
      <w:tr w:rsidR="003647A8" w:rsidRPr="0020637F" w14:paraId="7E52BD7C" w14:textId="77777777" w:rsidTr="001431C1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F6F64" w14:textId="0291FEE4" w:rsidR="003647A8" w:rsidRPr="0020637F" w:rsidRDefault="003647A8" w:rsidP="003647A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dentif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2EF1" w14:textId="77777777" w:rsidR="003647A8" w:rsidRPr="0020637F" w:rsidRDefault="003647A8" w:rsidP="003647A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9556" w14:textId="77777777" w:rsidR="003647A8" w:rsidRPr="0020637F" w:rsidRDefault="003647A8" w:rsidP="003647A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/z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F083" w14:textId="77777777" w:rsidR="003647A8" w:rsidRPr="0020637F" w:rsidRDefault="003647A8" w:rsidP="003647A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RT (min)</w:t>
            </w:r>
          </w:p>
        </w:tc>
      </w:tr>
      <w:tr w:rsidR="003647A8" w:rsidRPr="0020637F" w14:paraId="241EBE9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2D7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-Hydroxypy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B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E57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F5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78</w:t>
            </w:r>
          </w:p>
        </w:tc>
      </w:tr>
      <w:tr w:rsidR="003647A8" w:rsidRPr="0020637F" w14:paraId="58AEF83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27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yruv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6B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 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CA3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C4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95</w:t>
            </w:r>
          </w:p>
        </w:tc>
      </w:tr>
      <w:tr w:rsidR="003647A8" w:rsidRPr="0020637F" w14:paraId="6578FAC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E4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,3 </w:t>
            </w: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panedio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B3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85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EB4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02</w:t>
            </w:r>
          </w:p>
        </w:tc>
      </w:tr>
      <w:tr w:rsidR="003647A8" w:rsidRPr="0020637F" w14:paraId="6FA1C0B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A4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ac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F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7B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AC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09</w:t>
            </w:r>
          </w:p>
        </w:tc>
      </w:tr>
      <w:tr w:rsidR="003647A8" w:rsidRPr="0020637F" w14:paraId="3923640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9CA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anin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861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DC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BD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56</w:t>
            </w:r>
          </w:p>
        </w:tc>
      </w:tr>
      <w:tr w:rsidR="003647A8" w:rsidRPr="0020637F" w14:paraId="46D8423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4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F0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40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95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73</w:t>
            </w:r>
          </w:p>
        </w:tc>
      </w:tr>
      <w:tr w:rsidR="003647A8" w:rsidRPr="0020637F" w14:paraId="5A14266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74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-Hydroxy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EA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32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80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15</w:t>
            </w:r>
          </w:p>
        </w:tc>
      </w:tr>
      <w:tr w:rsidR="003647A8" w:rsidRPr="0020637F" w14:paraId="27D6208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65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onomethylphosphate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6D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EE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4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33</w:t>
            </w:r>
          </w:p>
        </w:tc>
      </w:tr>
      <w:tr w:rsidR="003647A8" w:rsidRPr="0020637F" w14:paraId="517FA43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88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e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78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DB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156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40</w:t>
            </w:r>
          </w:p>
        </w:tc>
      </w:tr>
      <w:tr w:rsidR="003647A8" w:rsidRPr="0020637F" w14:paraId="4E2DEE9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09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Va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4E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714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82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69</w:t>
            </w:r>
          </w:p>
        </w:tc>
      </w:tr>
      <w:tr w:rsidR="003647A8" w:rsidRPr="0020637F" w14:paraId="4E1CF12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B84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e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2FB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A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66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85</w:t>
            </w:r>
          </w:p>
        </w:tc>
      </w:tr>
      <w:tr w:rsidR="003647A8" w:rsidRPr="0020637F" w14:paraId="6CAD199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53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-Aminoetha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F5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6E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69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13</w:t>
            </w:r>
          </w:p>
        </w:tc>
      </w:tr>
      <w:tr w:rsidR="003647A8" w:rsidRPr="0020637F" w14:paraId="3D02AED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C3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432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DF3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91A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17</w:t>
            </w:r>
          </w:p>
        </w:tc>
      </w:tr>
      <w:tr w:rsidR="003647A8" w:rsidRPr="0020637F" w14:paraId="29EE75F4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87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osphat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37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EC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6F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35</w:t>
            </w:r>
          </w:p>
        </w:tc>
      </w:tr>
      <w:tr w:rsidR="003647A8" w:rsidRPr="0020637F" w14:paraId="468EED7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46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lin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73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91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6E8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39</w:t>
            </w:r>
          </w:p>
        </w:tc>
      </w:tr>
      <w:tr w:rsidR="003647A8" w:rsidRPr="0020637F" w14:paraId="6CB2BF3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AB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C7A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74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AE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47</w:t>
            </w:r>
          </w:p>
        </w:tc>
      </w:tr>
      <w:tr w:rsidR="003647A8" w:rsidRPr="0020637F" w14:paraId="7F05570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DB9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erat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4EC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C1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2D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65</w:t>
            </w:r>
          </w:p>
        </w:tc>
      </w:tr>
      <w:tr w:rsidR="003647A8" w:rsidRPr="0020637F" w14:paraId="177EFF2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13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ac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9E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8E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C0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70</w:t>
            </w:r>
          </w:p>
        </w:tc>
      </w:tr>
      <w:tr w:rsidR="003647A8" w:rsidRPr="0020637F" w14:paraId="49D2FE6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64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Fuma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D6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2TM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EC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46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71</w:t>
            </w:r>
          </w:p>
        </w:tc>
      </w:tr>
      <w:tr w:rsidR="003647A8" w:rsidRPr="0020637F" w14:paraId="20B6AAD8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C9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2C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E8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08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87</w:t>
            </w:r>
          </w:p>
        </w:tc>
      </w:tr>
      <w:tr w:rsidR="003647A8" w:rsidRPr="0020637F" w14:paraId="5CD1510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E1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anin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F7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BB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61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01</w:t>
            </w:r>
          </w:p>
        </w:tc>
      </w:tr>
      <w:tr w:rsidR="003647A8" w:rsidRPr="0020637F" w14:paraId="73A023A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A6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hreo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50C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FC6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72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08</w:t>
            </w:r>
          </w:p>
        </w:tc>
      </w:tr>
      <w:tr w:rsidR="003647A8" w:rsidRPr="0020637F" w14:paraId="06EFBA94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02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Decanedio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75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D7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8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28</w:t>
            </w:r>
          </w:p>
        </w:tc>
      </w:tr>
      <w:tr w:rsidR="003647A8" w:rsidRPr="0020637F" w14:paraId="28F1E8E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78A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spartat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9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6A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7A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30</w:t>
            </w:r>
          </w:p>
        </w:tc>
      </w:tr>
      <w:tr w:rsidR="003647A8" w:rsidRPr="0020637F" w14:paraId="0060C38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EB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Nicoti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44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BS 1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FD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0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70</w:t>
            </w:r>
          </w:p>
        </w:tc>
      </w:tr>
      <w:tr w:rsidR="003647A8" w:rsidRPr="0020637F" w14:paraId="57C308C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49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45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AC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D6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77</w:t>
            </w:r>
          </w:p>
        </w:tc>
      </w:tr>
      <w:tr w:rsidR="003647A8" w:rsidRPr="0020637F" w14:paraId="489530E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E84" w14:textId="7502FFFB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eic</w:t>
            </w:r>
            <w:r w:rsidR="002D3861" w:rsidRPr="0020637F">
              <w:rPr>
                <w:rFonts w:ascii="Arial Unicode MS" w:eastAsia="Arial Unicode MS" w:hAnsi="Arial Unicode MS" w:cs="Arial Unicode MS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5F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FF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79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83</w:t>
            </w:r>
          </w:p>
        </w:tc>
      </w:tr>
      <w:tr w:rsidR="003647A8" w:rsidRPr="0020637F" w14:paraId="10409AE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92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lastRenderedPageBreak/>
              <w:t>Aspartat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54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98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08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98</w:t>
            </w:r>
          </w:p>
        </w:tc>
      </w:tr>
      <w:tr w:rsidR="003647A8" w:rsidRPr="0020637F" w14:paraId="1F18B1B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0A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rolin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44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DA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C2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02</w:t>
            </w:r>
          </w:p>
        </w:tc>
      </w:tr>
      <w:tr w:rsidR="003647A8" w:rsidRPr="0020637F" w14:paraId="15B7B40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4CC" w14:textId="528194B7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-Azathy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CB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BB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1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14</w:t>
            </w:r>
          </w:p>
        </w:tc>
      </w:tr>
      <w:tr w:rsidR="003647A8" w:rsidRPr="0020637F" w14:paraId="0215084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89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DE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3TM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CD8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856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59</w:t>
            </w:r>
          </w:p>
        </w:tc>
      </w:tr>
      <w:tr w:rsidR="003647A8" w:rsidRPr="0020637F" w14:paraId="3026884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23A6" w14:textId="52DC322B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818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3TM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04B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2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63</w:t>
            </w:r>
          </w:p>
        </w:tc>
      </w:tr>
      <w:tr w:rsidR="003647A8" w:rsidRPr="0020637F" w14:paraId="0FFB6CE4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CC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enylal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8BA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0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7DD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68</w:t>
            </w:r>
          </w:p>
        </w:tc>
      </w:tr>
      <w:tr w:rsidR="003647A8" w:rsidRPr="0020637F" w14:paraId="4EDF67F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5F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yro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FD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1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8EC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92</w:t>
            </w:r>
          </w:p>
        </w:tc>
      </w:tr>
      <w:tr w:rsidR="003647A8" w:rsidRPr="0020637F" w14:paraId="0BB660B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C9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minoethanesulfon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11F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2TM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7E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7E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9.95</w:t>
            </w:r>
          </w:p>
        </w:tc>
      </w:tr>
      <w:tr w:rsidR="003647A8" w:rsidRPr="0020637F" w14:paraId="05A4ABF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5E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yx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FB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2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9F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01</w:t>
            </w:r>
          </w:p>
        </w:tc>
      </w:tr>
      <w:tr w:rsidR="003647A8" w:rsidRPr="0020637F" w14:paraId="7CA88A1E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5F1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ero-3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34A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3B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351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26</w:t>
            </w:r>
          </w:p>
        </w:tc>
      </w:tr>
      <w:tr w:rsidR="003647A8" w:rsidRPr="0020637F" w14:paraId="21FEFD5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E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in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DB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5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E4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29</w:t>
            </w:r>
          </w:p>
        </w:tc>
      </w:tr>
      <w:tr w:rsidR="003647A8" w:rsidRPr="0020637F" w14:paraId="60A22EC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32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ycerol-2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19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35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39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46</w:t>
            </w:r>
          </w:p>
        </w:tc>
      </w:tr>
      <w:tr w:rsidR="003647A8" w:rsidRPr="0020637F" w14:paraId="37526F8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1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tamin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88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95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4C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50</w:t>
            </w:r>
          </w:p>
        </w:tc>
      </w:tr>
      <w:tr w:rsidR="003647A8" w:rsidRPr="0020637F" w14:paraId="31EA28BE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08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O-</w:t>
            </w: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osphorylethanolam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3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8AA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FE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59</w:t>
            </w:r>
          </w:p>
        </w:tc>
      </w:tr>
      <w:tr w:rsidR="003647A8" w:rsidRPr="0020637F" w14:paraId="70B0D23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9E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Hypoxanth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F3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21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C1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71</w:t>
            </w:r>
          </w:p>
        </w:tc>
      </w:tr>
      <w:tr w:rsidR="003647A8" w:rsidRPr="0020637F" w14:paraId="02203409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AF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it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E4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A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47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78</w:t>
            </w:r>
          </w:p>
        </w:tc>
      </w:tr>
      <w:tr w:rsidR="003647A8" w:rsidRPr="0020637F" w14:paraId="690DD4B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21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henylethanolam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EB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EE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34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0.94</w:t>
            </w:r>
          </w:p>
        </w:tc>
      </w:tr>
      <w:tr w:rsidR="003647A8" w:rsidRPr="0020637F" w14:paraId="2DF3C16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7D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Hist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02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C3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B5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07</w:t>
            </w:r>
          </w:p>
        </w:tc>
      </w:tr>
      <w:tr w:rsidR="003647A8" w:rsidRPr="0020637F" w14:paraId="6D47931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862" w14:textId="544D38DC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Fruct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B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F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83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17</w:t>
            </w:r>
          </w:p>
        </w:tc>
      </w:tr>
      <w:tr w:rsidR="003647A8" w:rsidRPr="0020637F" w14:paraId="480B054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DCC" w14:textId="6632A00F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nn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65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20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D2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26</w:t>
            </w:r>
          </w:p>
        </w:tc>
      </w:tr>
      <w:tr w:rsidR="003647A8" w:rsidRPr="0020637F" w14:paraId="2C62974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5BE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y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7A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AB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C8A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30</w:t>
            </w:r>
          </w:p>
        </w:tc>
      </w:tr>
      <w:tr w:rsidR="003647A8" w:rsidRPr="0020637F" w14:paraId="51E149E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FB6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1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E1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A8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37</w:t>
            </w:r>
          </w:p>
        </w:tc>
      </w:tr>
      <w:tr w:rsidR="003647A8" w:rsidRPr="0020637F" w14:paraId="3E542C7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B5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yr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FE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45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5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40</w:t>
            </w:r>
          </w:p>
        </w:tc>
      </w:tr>
      <w:tr w:rsidR="003647A8" w:rsidRPr="0020637F" w14:paraId="02333AC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C78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nni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CBF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2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2B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44</w:t>
            </w:r>
          </w:p>
        </w:tc>
      </w:tr>
      <w:tr w:rsidR="003647A8" w:rsidRPr="0020637F" w14:paraId="609FD87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1D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orbi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7E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B6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D0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48</w:t>
            </w:r>
          </w:p>
        </w:tc>
      </w:tr>
      <w:tr w:rsidR="003647A8" w:rsidRPr="0020637F" w14:paraId="56A12AC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97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ebac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16A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37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20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55</w:t>
            </w:r>
          </w:p>
        </w:tc>
      </w:tr>
      <w:tr w:rsidR="003647A8" w:rsidRPr="0020637F" w14:paraId="664FA7E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741" w14:textId="39C5B1CA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t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43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2 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AF2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60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62</w:t>
            </w:r>
          </w:p>
        </w:tc>
      </w:tr>
      <w:tr w:rsidR="003647A8" w:rsidRPr="0020637F" w14:paraId="5A5B44D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DE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Pantothenic ac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B1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41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13E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68</w:t>
            </w:r>
          </w:p>
        </w:tc>
      </w:tr>
      <w:tr w:rsidR="003647A8" w:rsidRPr="0020637F" w14:paraId="67E8AF34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3F4" w14:textId="462F2896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almitole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14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94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D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76</w:t>
            </w:r>
          </w:p>
        </w:tc>
      </w:tr>
      <w:tr w:rsidR="003647A8" w:rsidRPr="0020637F" w14:paraId="288D765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96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,6-hydroxy-9H-Pu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341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BE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A2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81</w:t>
            </w:r>
          </w:p>
        </w:tc>
      </w:tr>
      <w:tr w:rsidR="003647A8" w:rsidRPr="0020637F" w14:paraId="5A8FB348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8E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Heptadecano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DE2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5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44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84</w:t>
            </w:r>
          </w:p>
        </w:tc>
      </w:tr>
      <w:tr w:rsidR="003647A8" w:rsidRPr="0020637F" w14:paraId="6D21143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ABA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lastRenderedPageBreak/>
              <w:t>Palmit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92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B1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C6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88</w:t>
            </w:r>
          </w:p>
        </w:tc>
      </w:tr>
      <w:tr w:rsidR="003647A8" w:rsidRPr="0020637F" w14:paraId="5E1DBBA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13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Pentano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C9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D98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4D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.99</w:t>
            </w:r>
          </w:p>
        </w:tc>
      </w:tr>
      <w:tr w:rsidR="003647A8" w:rsidRPr="0020637F" w14:paraId="0B59063F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2D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llanto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5F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D9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32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04</w:t>
            </w:r>
          </w:p>
        </w:tc>
      </w:tr>
      <w:tr w:rsidR="003647A8" w:rsidRPr="0020637F" w14:paraId="0AB27D7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486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3CA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D8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B4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21</w:t>
            </w:r>
          </w:p>
        </w:tc>
      </w:tr>
      <w:tr w:rsidR="003647A8" w:rsidRPr="0020637F" w14:paraId="689E9FA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EBF" w14:textId="54CF70A7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/>
                <w:kern w:val="0"/>
                <w:sz w:val="22"/>
              </w:rPr>
              <w:t>Myo-</w:t>
            </w: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nosi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6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E3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5D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24</w:t>
            </w:r>
          </w:p>
        </w:tc>
      </w:tr>
      <w:tr w:rsidR="003647A8" w:rsidRPr="0020637F" w14:paraId="4A5B335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34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Rib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47F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0D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B3E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30</w:t>
            </w:r>
          </w:p>
        </w:tc>
      </w:tr>
      <w:tr w:rsidR="003647A8" w:rsidRPr="0020637F" w14:paraId="2B687A8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28D" w14:textId="4370B0C5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Ribulose 5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099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7F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A89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35</w:t>
            </w:r>
          </w:p>
        </w:tc>
      </w:tr>
      <w:tr w:rsidR="003647A8" w:rsidRPr="0020637F" w14:paraId="608323AF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05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ito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A2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2E1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0F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49</w:t>
            </w:r>
          </w:p>
        </w:tc>
      </w:tr>
      <w:tr w:rsidR="003647A8" w:rsidRPr="0020637F" w14:paraId="3C6FD00F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B0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ose-6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152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B3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15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55</w:t>
            </w:r>
          </w:p>
        </w:tc>
      </w:tr>
      <w:tr w:rsidR="003647A8" w:rsidRPr="0020637F" w14:paraId="1E83C6D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34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Linole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30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54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3B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64</w:t>
            </w:r>
          </w:p>
        </w:tc>
      </w:tr>
      <w:tr w:rsidR="003647A8" w:rsidRPr="0020637F" w14:paraId="55A898D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F10F" w14:textId="0E7ABFC6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Ole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3B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6A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A1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68</w:t>
            </w:r>
          </w:p>
        </w:tc>
      </w:tr>
      <w:tr w:rsidR="003647A8" w:rsidRPr="0020637F" w14:paraId="73896E01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37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tea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89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8F5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9E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2.76</w:t>
            </w:r>
          </w:p>
        </w:tc>
      </w:tr>
      <w:tr w:rsidR="003647A8" w:rsidRPr="0020637F" w14:paraId="597D2C4F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10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alactofuranose-6-Phosphat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30A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91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85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18</w:t>
            </w:r>
          </w:p>
        </w:tc>
      </w:tr>
      <w:tr w:rsidR="003647A8" w:rsidRPr="0020637F" w14:paraId="59127CD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3F4" w14:textId="76F8B170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nnose-6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BD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9B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35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29</w:t>
            </w:r>
          </w:p>
        </w:tc>
      </w:tr>
      <w:tr w:rsidR="003647A8" w:rsidRPr="0020637F" w14:paraId="089B5E9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DB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rachidonic aci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63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CE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A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34</w:t>
            </w:r>
          </w:p>
        </w:tc>
      </w:tr>
      <w:tr w:rsidR="003647A8" w:rsidRPr="0020637F" w14:paraId="4BC52F6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44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nnose-6-Phosphate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27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B5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C8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39</w:t>
            </w:r>
          </w:p>
        </w:tc>
      </w:tr>
      <w:tr w:rsidR="003647A8" w:rsidRPr="0020637F" w14:paraId="6B0DEF6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3B02" w14:textId="73A37D5E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rachido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9B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1C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E0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45</w:t>
            </w:r>
          </w:p>
        </w:tc>
      </w:tr>
      <w:tr w:rsidR="003647A8" w:rsidRPr="0020637F" w14:paraId="3679A8D6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4C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,14-Eicosadieno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9D1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BAD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15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50</w:t>
            </w:r>
          </w:p>
        </w:tc>
      </w:tr>
      <w:tr w:rsidR="003647A8" w:rsidRPr="0020637F" w14:paraId="50A3536F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8A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rachidonic aci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40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E6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34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55</w:t>
            </w:r>
          </w:p>
        </w:tc>
      </w:tr>
      <w:tr w:rsidR="003647A8" w:rsidRPr="0020637F" w14:paraId="33D50CC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A79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yo-Inositol-2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C4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26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76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72</w:t>
            </w:r>
          </w:p>
        </w:tc>
      </w:tr>
      <w:tr w:rsidR="003647A8" w:rsidRPr="0020637F" w14:paraId="62F9103B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465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U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07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05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7E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77</w:t>
            </w:r>
          </w:p>
        </w:tc>
      </w:tr>
      <w:tr w:rsidR="003647A8" w:rsidRPr="0020637F" w14:paraId="3B94F7DE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986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O-heptadecyl glyc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642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B0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0A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3.80</w:t>
            </w:r>
          </w:p>
        </w:tc>
      </w:tr>
      <w:tr w:rsidR="003647A8" w:rsidRPr="0020637F" w14:paraId="3C1ED2C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CE6" w14:textId="295E0CE1" w:rsidR="003647A8" w:rsidRPr="0020637F" w:rsidRDefault="003647A8" w:rsidP="001431C1">
            <w:pPr>
              <w:widowControl/>
              <w:tabs>
                <w:tab w:val="left" w:pos="3436"/>
              </w:tabs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is-Docosahexaeno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7C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B6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0F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14</w:t>
            </w:r>
          </w:p>
        </w:tc>
      </w:tr>
      <w:tr w:rsidR="003647A8" w:rsidRPr="0020637F" w14:paraId="4E2C8ED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317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rachidonic aci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B8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1C9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60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20</w:t>
            </w:r>
          </w:p>
        </w:tc>
      </w:tr>
      <w:tr w:rsidR="003647A8" w:rsidRPr="0020637F" w14:paraId="424D0753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D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Monopalmi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C1D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90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C81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22</w:t>
            </w:r>
          </w:p>
        </w:tc>
      </w:tr>
      <w:tr w:rsidR="003647A8" w:rsidRPr="0020637F" w14:paraId="7DDD43E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BA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In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A6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1E9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B69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26</w:t>
            </w:r>
          </w:p>
        </w:tc>
      </w:tr>
      <w:tr w:rsidR="003647A8" w:rsidRPr="0020637F" w14:paraId="19C38B3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ED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Sedoheptulose-7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2D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64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61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30</w:t>
            </w:r>
          </w:p>
        </w:tc>
      </w:tr>
      <w:tr w:rsidR="003647A8" w:rsidRPr="0020637F" w14:paraId="466D3AAD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9E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proofErr w:type="spellStart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lucuronoic</w:t>
            </w:r>
            <w:proofErr w:type="spellEnd"/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 lac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5E3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C9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5AD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53</w:t>
            </w:r>
          </w:p>
        </w:tc>
      </w:tr>
      <w:tr w:rsidR="003647A8" w:rsidRPr="0020637F" w14:paraId="318D477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D98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Monolinol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82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BD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94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4.99</w:t>
            </w:r>
          </w:p>
        </w:tc>
      </w:tr>
      <w:tr w:rsidR="003647A8" w:rsidRPr="0020637F" w14:paraId="2770F3F2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343F" w14:textId="3A2C1968" w:rsidR="003647A8" w:rsidRPr="0020637F" w:rsidRDefault="002D3861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Galactofuranose-6-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97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BF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2CF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.06</w:t>
            </w:r>
          </w:p>
        </w:tc>
      </w:tr>
      <w:tr w:rsidR="003647A8" w:rsidRPr="0020637F" w14:paraId="4074985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A3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-Monostea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C40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2D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EC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.09</w:t>
            </w:r>
          </w:p>
        </w:tc>
      </w:tr>
      <w:tr w:rsidR="003647A8" w:rsidRPr="0020637F" w14:paraId="6422C2C9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DB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lastRenderedPageBreak/>
              <w:t>Raffin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4335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248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FA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.16</w:t>
            </w:r>
          </w:p>
        </w:tc>
      </w:tr>
      <w:tr w:rsidR="003647A8" w:rsidRPr="0020637F" w14:paraId="329E6D15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E2E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tos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B216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1 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26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2E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5.37</w:t>
            </w:r>
          </w:p>
        </w:tc>
      </w:tr>
      <w:tr w:rsidR="003647A8" w:rsidRPr="0020637F" w14:paraId="0419F67A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931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Adenosine-5-mono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0E9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2F7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E5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.14</w:t>
            </w:r>
          </w:p>
        </w:tc>
      </w:tr>
      <w:tr w:rsidR="003647A8" w:rsidRPr="0020637F" w14:paraId="47F78120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723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Tocoph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8F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AB59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A0C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.65</w:t>
            </w:r>
          </w:p>
        </w:tc>
      </w:tr>
      <w:tr w:rsidR="003647A8" w:rsidRPr="0020637F" w14:paraId="17E930E7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D40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9BF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T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3D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644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7.91</w:t>
            </w:r>
          </w:p>
        </w:tc>
      </w:tr>
      <w:tr w:rsidR="003647A8" w:rsidRPr="0020637F" w14:paraId="2686B93C" w14:textId="77777777" w:rsidTr="001431C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CB5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altose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602A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MEOX1 T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F9A2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3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958B" w14:textId="77777777" w:rsidR="003647A8" w:rsidRPr="0020637F" w:rsidRDefault="003647A8" w:rsidP="003647A8">
            <w:pPr>
              <w:widowControl/>
              <w:adjustRightInd w:val="0"/>
              <w:snapToGrid w:val="0"/>
              <w:spacing w:line="276" w:lineRule="auto"/>
              <w:ind w:firstLineChars="100" w:firstLine="220"/>
              <w:jc w:val="left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20637F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8.90</w:t>
            </w:r>
          </w:p>
        </w:tc>
      </w:tr>
    </w:tbl>
    <w:p w14:paraId="0D213DB7" w14:textId="2FD7A809" w:rsidR="003647A8" w:rsidRPr="0020637F" w:rsidRDefault="001431C1" w:rsidP="003647A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0637F">
        <w:rPr>
          <w:rFonts w:ascii="Times New Roman" w:hAnsi="Times New Roman" w:cs="Times New Roman" w:hint="eastAsia"/>
          <w:sz w:val="24"/>
        </w:rPr>
        <w:t>MEOX</w:t>
      </w:r>
      <w:r w:rsidRPr="0020637F">
        <w:rPr>
          <w:rFonts w:ascii="Times New Roman" w:hAnsi="Times New Roman" w:cs="Times New Roman" w:hint="eastAsia"/>
          <w:sz w:val="24"/>
        </w:rPr>
        <w:t>，</w:t>
      </w:r>
      <w:proofErr w:type="spellStart"/>
      <w:r w:rsidR="007F481D" w:rsidRPr="0020637F">
        <w:rPr>
          <w:rFonts w:ascii="Times New Roman" w:hAnsi="Times New Roman" w:cs="Times New Roman" w:hint="eastAsia"/>
          <w:sz w:val="24"/>
        </w:rPr>
        <w:t>me</w:t>
      </w:r>
      <w:r w:rsidR="00447EC4" w:rsidRPr="0020637F">
        <w:rPr>
          <w:rFonts w:ascii="Times New Roman" w:hAnsi="Times New Roman" w:cs="Times New Roman" w:hint="eastAsia"/>
          <w:sz w:val="24"/>
        </w:rPr>
        <w:t>thox</w:t>
      </w:r>
      <w:r w:rsidR="007F481D" w:rsidRPr="0020637F">
        <w:rPr>
          <w:rFonts w:ascii="Times New Roman" w:hAnsi="Times New Roman" w:cs="Times New Roman" w:hint="eastAsia"/>
          <w:sz w:val="24"/>
        </w:rPr>
        <w:t>y</w:t>
      </w:r>
      <w:r w:rsidRPr="0020637F">
        <w:rPr>
          <w:rFonts w:ascii="Times New Roman" w:hAnsi="Times New Roman" w:cs="Times New Roman" w:hint="eastAsia"/>
          <w:sz w:val="24"/>
        </w:rPr>
        <w:t>mation</w:t>
      </w:r>
      <w:proofErr w:type="spellEnd"/>
      <w:r w:rsidRPr="0020637F">
        <w:rPr>
          <w:rFonts w:ascii="Times New Roman" w:hAnsi="Times New Roman" w:cs="Times New Roman" w:hint="eastAsia"/>
          <w:sz w:val="24"/>
        </w:rPr>
        <w:t xml:space="preserve">; TMS, </w:t>
      </w:r>
      <w:r w:rsidR="007F481D" w:rsidRPr="0020637F">
        <w:rPr>
          <w:rFonts w:ascii="Times New Roman" w:hAnsi="Times New Roman" w:cs="Times New Roman" w:hint="eastAsia"/>
          <w:sz w:val="24"/>
        </w:rPr>
        <w:t>t</w:t>
      </w:r>
      <w:r w:rsidR="00447EC4" w:rsidRPr="0020637F">
        <w:rPr>
          <w:rFonts w:ascii="Times New Roman" w:hAnsi="Times New Roman" w:cs="Times New Roman" w:hint="eastAsia"/>
          <w:sz w:val="24"/>
        </w:rPr>
        <w:t xml:space="preserve">rimethylsilylation. </w:t>
      </w:r>
    </w:p>
    <w:p w14:paraId="204BE6A1" w14:textId="77777777" w:rsidR="00CE22AA" w:rsidRPr="0020637F" w:rsidRDefault="00CE22AA" w:rsidP="003647A8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ADB5F92" w14:textId="77777777" w:rsidR="00CE22AA" w:rsidRPr="0020637F" w:rsidRDefault="00CE22AA" w:rsidP="003647A8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4C0FF3D" w14:textId="77777777" w:rsidR="00A63D1C" w:rsidRPr="0020637F" w:rsidRDefault="00A63D1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20637F">
        <w:rPr>
          <w:rFonts w:ascii="Times New Roman" w:hAnsi="Times New Roman" w:cs="Times New Roman"/>
          <w:b/>
          <w:sz w:val="24"/>
        </w:rPr>
        <w:br w:type="page"/>
      </w:r>
    </w:p>
    <w:p w14:paraId="433FB716" w14:textId="77777777" w:rsidR="00A63D1C" w:rsidRPr="0020637F" w:rsidRDefault="00A63D1C" w:rsidP="00CE22A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  <w:sectPr w:rsidR="00A63D1C" w:rsidRPr="0020637F" w:rsidSect="00447E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47F414" w14:textId="5C5BA7C2" w:rsidR="00CE22AA" w:rsidRPr="003D0236" w:rsidRDefault="00CE22AA" w:rsidP="003D0236">
      <w:pPr>
        <w:spacing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lastRenderedPageBreak/>
        <w:t xml:space="preserve">Tab S6 </w:t>
      </w:r>
      <w:proofErr w:type="gramStart"/>
      <w:r w:rsidRPr="003D0236">
        <w:rPr>
          <w:rFonts w:ascii="Times New Roman" w:hAnsi="Times New Roman" w:cs="Times New Roman"/>
          <w:b/>
          <w:sz w:val="28"/>
        </w:rPr>
        <w:t>The</w:t>
      </w:r>
      <w:proofErr w:type="gramEnd"/>
      <w:r w:rsidRPr="003D0236">
        <w:rPr>
          <w:rFonts w:ascii="Times New Roman" w:hAnsi="Times New Roman" w:cs="Times New Roman"/>
          <w:b/>
          <w:sz w:val="28"/>
        </w:rPr>
        <w:t xml:space="preserve"> </w:t>
      </w:r>
      <w:r w:rsidRPr="003D0236">
        <w:rPr>
          <w:rFonts w:ascii="Times New Roman" w:hAnsi="Times New Roman" w:cs="Times New Roman" w:hint="eastAsia"/>
          <w:b/>
          <w:sz w:val="28"/>
        </w:rPr>
        <w:t xml:space="preserve">perturbation of </w:t>
      </w:r>
      <w:r w:rsidRPr="003D0236">
        <w:rPr>
          <w:rFonts w:ascii="Times New Roman" w:hAnsi="Times New Roman" w:cs="Times New Roman"/>
          <w:b/>
          <w:sz w:val="28"/>
        </w:rPr>
        <w:t xml:space="preserve">plasma metabolites </w:t>
      </w:r>
      <w:r w:rsidRPr="003D0236">
        <w:rPr>
          <w:rFonts w:ascii="Times New Roman" w:hAnsi="Times New Roman" w:cs="Times New Roman" w:hint="eastAsia"/>
          <w:b/>
          <w:sz w:val="28"/>
        </w:rPr>
        <w:t xml:space="preserve">in model rats and the </w:t>
      </w:r>
      <w:r w:rsidRPr="003D0236">
        <w:rPr>
          <w:rFonts w:ascii="Times New Roman" w:hAnsi="Times New Roman" w:cs="Times New Roman"/>
          <w:b/>
          <w:sz w:val="28"/>
        </w:rPr>
        <w:t xml:space="preserve">modulation </w:t>
      </w:r>
      <w:r w:rsidRPr="003D0236">
        <w:rPr>
          <w:rFonts w:ascii="Times New Roman" w:hAnsi="Times New Roman" w:cs="Times New Roman" w:hint="eastAsia"/>
          <w:b/>
          <w:sz w:val="28"/>
        </w:rPr>
        <w:t>of</w:t>
      </w:r>
      <w:r w:rsidRPr="003D0236">
        <w:rPr>
          <w:rFonts w:ascii="Times New Roman" w:hAnsi="Times New Roman" w:cs="Times New Roman"/>
          <w:b/>
          <w:sz w:val="28"/>
        </w:rPr>
        <w:t xml:space="preserve"> CDDP</w:t>
      </w:r>
    </w:p>
    <w:tbl>
      <w:tblPr>
        <w:tblW w:w="12865" w:type="dxa"/>
        <w:tblInd w:w="108" w:type="dxa"/>
        <w:tblLook w:val="04A0" w:firstRow="1" w:lastRow="0" w:firstColumn="1" w:lastColumn="0" w:noHBand="0" w:noVBand="1"/>
      </w:tblPr>
      <w:tblGrid>
        <w:gridCol w:w="1985"/>
        <w:gridCol w:w="1465"/>
        <w:gridCol w:w="1465"/>
        <w:gridCol w:w="1255"/>
        <w:gridCol w:w="1255"/>
        <w:gridCol w:w="1465"/>
        <w:gridCol w:w="1465"/>
        <w:gridCol w:w="1255"/>
        <w:gridCol w:w="1255"/>
      </w:tblGrid>
      <w:tr w:rsidR="00CE22AA" w:rsidRPr="0020637F" w14:paraId="5B611A2A" w14:textId="77777777" w:rsidTr="00CE22AA">
        <w:trPr>
          <w:trHeight w:val="300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6B779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etabolites</w:t>
            </w:r>
          </w:p>
        </w:tc>
        <w:tc>
          <w:tcPr>
            <w:tcW w:w="1088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6900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old 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hange</w:t>
            </w: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atistical </w:t>
            </w: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nificance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E22AA" w:rsidRPr="0020637F" w14:paraId="564BF4A7" w14:textId="77777777" w:rsidTr="00CE22AA">
        <w:trPr>
          <w:trHeight w:val="30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59633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FED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 week</w:t>
            </w:r>
          </w:p>
        </w:tc>
        <w:tc>
          <w:tcPr>
            <w:tcW w:w="54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FADD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I week</w:t>
            </w:r>
          </w:p>
        </w:tc>
      </w:tr>
      <w:tr w:rsidR="00CE22AA" w:rsidRPr="0020637F" w14:paraId="69AC4B0F" w14:textId="77777777" w:rsidTr="00CE22AA">
        <w:trPr>
          <w:trHeight w:val="30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5A0A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104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17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2E7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4FD7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C81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233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FC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911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</w:tr>
      <w:tr w:rsidR="00CE22AA" w:rsidRPr="0020637F" w14:paraId="3AABF412" w14:textId="77777777" w:rsidTr="00CE22AA">
        <w:trPr>
          <w:trHeight w:val="30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8716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2D53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B125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BB8F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3FDB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9972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B93B3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18A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3713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</w:tr>
      <w:tr w:rsidR="00CE22AA" w:rsidRPr="0020637F" w14:paraId="335416F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F383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9D5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5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94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BA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094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BC2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39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443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0A5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1**</w:t>
            </w:r>
          </w:p>
        </w:tc>
      </w:tr>
      <w:tr w:rsidR="00CE22AA" w:rsidRPr="0020637F" w14:paraId="0490FD80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17CF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Fruct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C50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5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509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4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E55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9C3E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3C3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42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8BD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A8E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161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1**</w:t>
            </w:r>
          </w:p>
        </w:tc>
      </w:tr>
      <w:tr w:rsidR="00CE22AA" w:rsidRPr="0020637F" w14:paraId="76D7621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9DC5C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yx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8C7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73C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7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31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0C86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18D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FE7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F9D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56D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*</w:t>
            </w:r>
          </w:p>
        </w:tc>
      </w:tr>
      <w:tr w:rsidR="00CE22AA" w:rsidRPr="0020637F" w14:paraId="56824276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BD93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yruvat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94A5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5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5648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8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FBF4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25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AE8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2F09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8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4E0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3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2439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8903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**</w:t>
            </w:r>
          </w:p>
        </w:tc>
      </w:tr>
      <w:tr w:rsidR="00CE22AA" w:rsidRPr="0020637F" w14:paraId="433BC95B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C7B9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actat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E17B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082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7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66DD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1EB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10E7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48D4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B958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9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5697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*</w:t>
            </w:r>
          </w:p>
        </w:tc>
      </w:tr>
      <w:tr w:rsidR="00CE22AA" w:rsidRPr="0020637F" w14:paraId="1D7BA46B" w14:textId="77777777" w:rsidTr="00CE22A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87AB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itrat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32A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5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A2F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2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61A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4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9220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5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07E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2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88E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9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F6A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597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*</w:t>
            </w:r>
          </w:p>
        </w:tc>
      </w:tr>
      <w:tr w:rsidR="00CE22AA" w:rsidRPr="0020637F" w14:paraId="32E1155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F637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spart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370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D1D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390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8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F3D7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8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588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985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7B1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4A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6</w:t>
            </w:r>
          </w:p>
        </w:tc>
      </w:tr>
      <w:tr w:rsidR="00CE22AA" w:rsidRPr="0020637F" w14:paraId="1CF4168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D62E7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alat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83B1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0C9D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BEBB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6*</w:t>
            </w:r>
          </w:p>
        </w:tc>
        <w:tc>
          <w:tcPr>
            <w:tcW w:w="125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E7E3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4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C8FF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2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BF95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8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8FC7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1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8FDF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8**</w:t>
            </w:r>
          </w:p>
        </w:tc>
      </w:tr>
      <w:tr w:rsidR="00CE22AA" w:rsidRPr="0020637F" w14:paraId="49D04C46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0B6B8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-keto-glutarat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E98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A74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D09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2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2DF5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EF15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7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C425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7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9A08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2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0393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2**</w:t>
            </w:r>
          </w:p>
        </w:tc>
      </w:tr>
      <w:tr w:rsidR="00CE22AA" w:rsidRPr="0020637F" w14:paraId="15280A6B" w14:textId="77777777" w:rsidTr="00CE22A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AE9F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tamin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FFC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349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0A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D5B4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6F7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C6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AA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ABE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</w:tr>
      <w:tr w:rsidR="00CE22AA" w:rsidRPr="0020637F" w14:paraId="73E511E7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4746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tam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67F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F19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B6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27AD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7FE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3C5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F91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1A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*</w:t>
            </w:r>
          </w:p>
        </w:tc>
      </w:tr>
      <w:tr w:rsidR="00CE22AA" w:rsidRPr="0020637F" w14:paraId="427E95AA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CB02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la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649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5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E27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0C1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7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D0F5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8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85C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19A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DB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6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9A8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5**</w:t>
            </w:r>
          </w:p>
        </w:tc>
      </w:tr>
      <w:tr w:rsidR="00CE22AA" w:rsidRPr="0020637F" w14:paraId="7C36D3E7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0813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CD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8BA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ACB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D447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94D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25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274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C27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</w:tr>
      <w:tr w:rsidR="00CE22AA" w:rsidRPr="0020637F" w14:paraId="1D233F6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C4259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Val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2C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9 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674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35B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6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9155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0B2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32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4BA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984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1**</w:t>
            </w:r>
          </w:p>
        </w:tc>
      </w:tr>
      <w:tr w:rsidR="00CE22AA" w:rsidRPr="0020637F" w14:paraId="6A6D1BB7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50BB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700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9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7C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E58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4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7B4E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C11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474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80F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DF5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3**</w:t>
            </w:r>
          </w:p>
        </w:tc>
      </w:tr>
      <w:tr w:rsidR="00CE22AA" w:rsidRPr="0020637F" w14:paraId="19F9105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D392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soleuc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BEA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8BF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771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6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8D70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D74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66F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864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C09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6**</w:t>
            </w:r>
          </w:p>
        </w:tc>
      </w:tr>
      <w:tr w:rsidR="00CE22AA" w:rsidRPr="0020637F" w14:paraId="7FCA6C8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4535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-Hydroxybutyr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F40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2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E9A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4.3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EF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1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5E6C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0F2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89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064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9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DE5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7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19F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0**</w:t>
            </w:r>
          </w:p>
        </w:tc>
      </w:tr>
      <w:tr w:rsidR="00CE22AA" w:rsidRPr="0020637F" w14:paraId="76594487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2241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CD3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2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6D9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70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4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87EC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5B8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F4D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5E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8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346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</w:tr>
      <w:tr w:rsidR="00CE22AA" w:rsidRPr="0020637F" w14:paraId="392DDEB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6E05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0F4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 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81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C77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88F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93D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A08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23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98A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</w:tr>
      <w:tr w:rsidR="00CE22AA" w:rsidRPr="0020637F" w14:paraId="786E6E93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6C89C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hreo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DB3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2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B9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FD6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3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B7C5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BFB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D28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9F6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5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EC8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8**</w:t>
            </w:r>
          </w:p>
        </w:tc>
      </w:tr>
      <w:tr w:rsidR="00CE22AA" w:rsidRPr="0020637F" w14:paraId="1F65557A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4E973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ethio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B7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1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D5F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01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E68F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43A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D2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1B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934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5**</w:t>
            </w:r>
          </w:p>
        </w:tc>
      </w:tr>
      <w:tr w:rsidR="00CE22AA" w:rsidRPr="0020637F" w14:paraId="4E894F5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CE9D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5-Oxoprol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794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7E0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6EF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FE75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117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435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7E0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9E5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</w:tr>
      <w:tr w:rsidR="00CE22AA" w:rsidRPr="0020637F" w14:paraId="1632181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681E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yste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0EB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9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7A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9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98E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0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F512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5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209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BEA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0F2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FAE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4**</w:t>
            </w:r>
          </w:p>
        </w:tc>
      </w:tr>
      <w:tr w:rsidR="00CE22AA" w:rsidRPr="0020637F" w14:paraId="267B2E56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29EE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Ornith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72B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85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CE7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7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96EA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35C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404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B37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F93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</w:tr>
      <w:tr w:rsidR="00CE22AA" w:rsidRPr="0020637F" w14:paraId="0EBDF63A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D690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ryptopha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8F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FC0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E7D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5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BFA6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E5F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3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09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956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93B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9**</w:t>
            </w:r>
          </w:p>
        </w:tc>
      </w:tr>
      <w:tr w:rsidR="00CE22AA" w:rsidRPr="0020637F" w14:paraId="73E24299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BD6A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henylala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A3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1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837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5EC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8CDC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556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418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5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133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0**</w:t>
            </w:r>
          </w:p>
        </w:tc>
      </w:tr>
      <w:tr w:rsidR="00CE22AA" w:rsidRPr="0020637F" w14:paraId="600F99E9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1D4D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sparag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9C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1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485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873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6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F908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9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E6B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5D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EC6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3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785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8**</w:t>
            </w:r>
          </w:p>
        </w:tc>
      </w:tr>
      <w:tr w:rsidR="00CE22AA" w:rsidRPr="0020637F" w14:paraId="6C626A95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05B6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ys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785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1C6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004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4208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A85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095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589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022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0*</w:t>
            </w:r>
          </w:p>
        </w:tc>
      </w:tr>
      <w:tr w:rsidR="00CE22AA" w:rsidRPr="0020637F" w14:paraId="7C44C856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FBCDC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yrosin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CF8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9D3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9B83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55**</w:t>
            </w:r>
          </w:p>
        </w:tc>
        <w:tc>
          <w:tcPr>
            <w:tcW w:w="125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CC3D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1C8E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414F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4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413A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2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3C18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0**</w:t>
            </w:r>
          </w:p>
        </w:tc>
      </w:tr>
      <w:tr w:rsidR="00CE22AA" w:rsidRPr="0020637F" w14:paraId="01F717CB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6791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025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5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5DC3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9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F230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1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F514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8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D0DA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237E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7908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F7A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</w:tr>
      <w:tr w:rsidR="00CE22AA" w:rsidRPr="0020637F" w14:paraId="2DE3B8A7" w14:textId="77777777" w:rsidTr="00CE22A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869E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almitoleic aci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0A9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7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836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47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730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3123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461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6.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654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1.34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5A9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0AE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0**</w:t>
            </w:r>
          </w:p>
        </w:tc>
      </w:tr>
      <w:tr w:rsidR="00CE22AA" w:rsidRPr="0020637F" w14:paraId="0B84A5BA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FA0C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almitelaidic</w:t>
            </w:r>
            <w:proofErr w:type="spellEnd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EDE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7.7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45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6.5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15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BA5D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7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DC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7.35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B8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5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BB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368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6**</w:t>
            </w:r>
          </w:p>
        </w:tc>
      </w:tr>
      <w:tr w:rsidR="00CE22AA" w:rsidRPr="0020637F" w14:paraId="2C56DBCF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696A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almit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71F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2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AB2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E21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7940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D4F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B39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A53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DE0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</w:tr>
      <w:tr w:rsidR="00CE22AA" w:rsidRPr="0020637F" w14:paraId="6C306F8A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B543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Heptadecanoic</w:t>
            </w:r>
            <w:proofErr w:type="spellEnd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93E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A07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5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1BD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2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CEC9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018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F1E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3FC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B87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*</w:t>
            </w:r>
          </w:p>
        </w:tc>
      </w:tr>
      <w:tr w:rsidR="00CE22AA" w:rsidRPr="0020637F" w14:paraId="177F9571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3F7D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inole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025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03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8F4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88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A88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6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8281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087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9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FFC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02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C45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52D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</w:tr>
      <w:tr w:rsidR="00CE22AA" w:rsidRPr="0020637F" w14:paraId="5BCD0C50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4BE49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AC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7.12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C8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7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970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1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85D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D18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7.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459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7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97D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CE7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9**</w:t>
            </w:r>
          </w:p>
        </w:tc>
      </w:tr>
      <w:tr w:rsidR="00CE22AA" w:rsidRPr="0020637F" w14:paraId="72315CAC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E4BC7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Stear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EE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62F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B56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2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E1CC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7DE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2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C3F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4F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04C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**</w:t>
            </w:r>
          </w:p>
        </w:tc>
      </w:tr>
      <w:tr w:rsidR="00CE22AA" w:rsidRPr="0020637F" w14:paraId="2737588B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D2187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rachidonic acid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C193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0901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2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4FA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0**</w:t>
            </w:r>
          </w:p>
        </w:tc>
        <w:tc>
          <w:tcPr>
            <w:tcW w:w="125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ED8F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6283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3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281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6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046B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1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64CA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**</w:t>
            </w:r>
          </w:p>
        </w:tc>
      </w:tr>
      <w:tr w:rsidR="00CE22AA" w:rsidRPr="0020637F" w14:paraId="40E4221E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C96F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-Hydroxybutyrat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BD6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9.82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7D8C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9.05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571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08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83E5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C66A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22 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BB0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9.42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D336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08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AC35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07**</w:t>
            </w:r>
          </w:p>
        </w:tc>
      </w:tr>
      <w:tr w:rsidR="00CE22AA" w:rsidRPr="0020637F" w14:paraId="7A58241B" w14:textId="77777777" w:rsidTr="00CE22A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DA00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seudo uridin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2EA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82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03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12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0E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0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AF3C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E35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3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661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7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4B2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3B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**</w:t>
            </w:r>
          </w:p>
        </w:tc>
      </w:tr>
      <w:tr w:rsidR="00CE22AA" w:rsidRPr="0020637F" w14:paraId="79E1E326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E15D3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llantoin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F66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4.11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84F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91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01F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78C2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6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17E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C67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39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9D4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3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06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</w:tr>
      <w:tr w:rsidR="00CE22AA" w:rsidRPr="0020637F" w14:paraId="4FE8AD4D" w14:textId="77777777" w:rsidTr="00CE22A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43298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A5F2E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50B5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7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01C7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196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0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1AF4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D001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A5EE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6D1B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</w:tr>
    </w:tbl>
    <w:p w14:paraId="2C4D4FFF" w14:textId="77777777" w:rsidR="00CE22AA" w:rsidRPr="003D0236" w:rsidRDefault="00CE22AA" w:rsidP="00CE22AA">
      <w:pPr>
        <w:widowControl/>
        <w:ind w:firstLineChars="50" w:firstLine="110"/>
        <w:jc w:val="left"/>
        <w:rPr>
          <w:rFonts w:ascii="Times New Roman" w:hAnsi="Times New Roman" w:cs="Times New Roman"/>
          <w:b/>
          <w:sz w:val="32"/>
        </w:rPr>
      </w:pPr>
      <w:r w:rsidRPr="003D0236">
        <w:rPr>
          <w:rFonts w:ascii="Times New Roman" w:eastAsia="宋体" w:hAnsi="Times New Roman" w:cs="Times New Roman"/>
          <w:kern w:val="0"/>
          <w:sz w:val="22"/>
          <w:szCs w:val="21"/>
        </w:rPr>
        <w:t xml:space="preserve">Statistical significance was evaluated using </w:t>
      </w:r>
      <w:r w:rsidRPr="003D0236">
        <w:rPr>
          <w:sz w:val="22"/>
        </w:rPr>
        <w:t>one-way analysis of</w:t>
      </w:r>
      <w:r w:rsidRPr="003D0236">
        <w:rPr>
          <w:rFonts w:hint="eastAsia"/>
          <w:sz w:val="22"/>
        </w:rPr>
        <w:t xml:space="preserve"> </w:t>
      </w:r>
      <w:r w:rsidRPr="003D0236">
        <w:rPr>
          <w:sz w:val="22"/>
        </w:rPr>
        <w:t>variance</w:t>
      </w:r>
      <w:r w:rsidRPr="003D0236">
        <w:rPr>
          <w:rFonts w:ascii="Times New Roman" w:eastAsia="宋体" w:hAnsi="Times New Roman" w:cs="Times New Roman"/>
          <w:kern w:val="0"/>
          <w:sz w:val="22"/>
          <w:szCs w:val="21"/>
        </w:rPr>
        <w:t xml:space="preserve">. </w:t>
      </w:r>
      <w:r w:rsidRPr="003D0236">
        <w:rPr>
          <w:rFonts w:ascii="Times New Roman" w:hAnsi="Times New Roman" w:cs="Times New Roman"/>
          <w:sz w:val="28"/>
        </w:rPr>
        <w:t>*</w:t>
      </w:r>
      <w:proofErr w:type="gramStart"/>
      <w:r w:rsidRPr="003D0236">
        <w:rPr>
          <w:rFonts w:ascii="Times New Roman" w:hAnsi="Times New Roman" w:cs="Times New Roman"/>
          <w:sz w:val="28"/>
        </w:rPr>
        <w:t>:p</w:t>
      </w:r>
      <w:proofErr w:type="gramEnd"/>
      <w:r w:rsidRPr="003D0236">
        <w:rPr>
          <w:rFonts w:ascii="Times New Roman" w:hAnsi="Times New Roman" w:cs="Times New Roman"/>
          <w:sz w:val="28"/>
        </w:rPr>
        <w:t xml:space="preserve">&lt;0.05; **:p&lt;0.01. </w:t>
      </w:r>
    </w:p>
    <w:p w14:paraId="2D02A821" w14:textId="77777777" w:rsidR="00CE22AA" w:rsidRPr="0020637F" w:rsidRDefault="00CE22AA" w:rsidP="00CE22AA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20637F">
        <w:rPr>
          <w:rFonts w:ascii="Times New Roman" w:hAnsi="Times New Roman" w:cs="Times New Roman"/>
          <w:b/>
          <w:sz w:val="28"/>
        </w:rPr>
        <w:br w:type="page"/>
      </w:r>
    </w:p>
    <w:p w14:paraId="59F8C032" w14:textId="2073CD17" w:rsidR="00CE22AA" w:rsidRPr="003D0236" w:rsidRDefault="00CE22AA" w:rsidP="003D0236">
      <w:pPr>
        <w:spacing w:after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3D0236">
        <w:rPr>
          <w:rFonts w:ascii="Times New Roman" w:hAnsi="Times New Roman" w:cs="Times New Roman"/>
          <w:b/>
          <w:sz w:val="28"/>
        </w:rPr>
        <w:lastRenderedPageBreak/>
        <w:t>Tab</w:t>
      </w:r>
      <w:r w:rsidR="008E4A21" w:rsidRPr="003D0236">
        <w:rPr>
          <w:rFonts w:ascii="Times New Roman" w:hAnsi="Times New Roman" w:cs="Times New Roman" w:hint="eastAsia"/>
          <w:b/>
          <w:sz w:val="28"/>
        </w:rPr>
        <w:t xml:space="preserve"> S7</w:t>
      </w:r>
      <w:r w:rsidRPr="003D0236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Pr="003D0236">
        <w:rPr>
          <w:rFonts w:ascii="Times New Roman" w:hAnsi="Times New Roman" w:cs="Times New Roman"/>
          <w:b/>
          <w:sz w:val="28"/>
        </w:rPr>
        <w:t>The</w:t>
      </w:r>
      <w:proofErr w:type="gramEnd"/>
      <w:r w:rsidRPr="003D0236">
        <w:rPr>
          <w:rFonts w:ascii="Times New Roman" w:hAnsi="Times New Roman" w:cs="Times New Roman"/>
          <w:b/>
          <w:sz w:val="28"/>
        </w:rPr>
        <w:t xml:space="preserve"> </w:t>
      </w:r>
      <w:r w:rsidRPr="003D0236">
        <w:rPr>
          <w:rFonts w:ascii="Times New Roman" w:hAnsi="Times New Roman" w:cs="Times New Roman" w:hint="eastAsia"/>
          <w:b/>
          <w:sz w:val="28"/>
        </w:rPr>
        <w:t xml:space="preserve">perturbation of myocardial </w:t>
      </w:r>
      <w:r w:rsidRPr="003D0236">
        <w:rPr>
          <w:rFonts w:ascii="Times New Roman" w:hAnsi="Times New Roman" w:cs="Times New Roman"/>
          <w:b/>
          <w:sz w:val="28"/>
        </w:rPr>
        <w:t xml:space="preserve">metabolites </w:t>
      </w:r>
      <w:r w:rsidRPr="003D0236">
        <w:rPr>
          <w:rFonts w:ascii="Times New Roman" w:hAnsi="Times New Roman" w:cs="Times New Roman" w:hint="eastAsia"/>
          <w:b/>
          <w:sz w:val="28"/>
        </w:rPr>
        <w:t xml:space="preserve">in model rats and the </w:t>
      </w:r>
      <w:r w:rsidRPr="003D0236">
        <w:rPr>
          <w:rFonts w:ascii="Times New Roman" w:hAnsi="Times New Roman" w:cs="Times New Roman"/>
          <w:b/>
          <w:sz w:val="28"/>
        </w:rPr>
        <w:t xml:space="preserve">modulation </w:t>
      </w:r>
      <w:r w:rsidRPr="003D0236">
        <w:rPr>
          <w:rFonts w:ascii="Times New Roman" w:hAnsi="Times New Roman" w:cs="Times New Roman" w:hint="eastAsia"/>
          <w:b/>
          <w:sz w:val="28"/>
        </w:rPr>
        <w:t>of</w:t>
      </w:r>
      <w:r w:rsidRPr="003D0236">
        <w:rPr>
          <w:rFonts w:ascii="Times New Roman" w:hAnsi="Times New Roman" w:cs="Times New Roman"/>
          <w:b/>
          <w:sz w:val="28"/>
        </w:rPr>
        <w:t xml:space="preserve"> CDDP</w:t>
      </w:r>
    </w:p>
    <w:tbl>
      <w:tblPr>
        <w:tblW w:w="14150" w:type="dxa"/>
        <w:tblInd w:w="108" w:type="dxa"/>
        <w:tblLook w:val="04A0" w:firstRow="1" w:lastRow="0" w:firstColumn="1" w:lastColumn="0" w:noHBand="0" w:noVBand="1"/>
      </w:tblPr>
      <w:tblGrid>
        <w:gridCol w:w="2689"/>
        <w:gridCol w:w="1465"/>
        <w:gridCol w:w="1465"/>
        <w:gridCol w:w="1491"/>
        <w:gridCol w:w="1420"/>
        <w:gridCol w:w="1480"/>
        <w:gridCol w:w="1480"/>
        <w:gridCol w:w="1340"/>
        <w:gridCol w:w="1320"/>
      </w:tblGrid>
      <w:tr w:rsidR="00CE22AA" w:rsidRPr="0020637F" w14:paraId="2528E99E" w14:textId="77777777" w:rsidTr="00CE22A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21F9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etabolites</w:t>
            </w:r>
          </w:p>
        </w:tc>
        <w:tc>
          <w:tcPr>
            <w:tcW w:w="1147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202F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Fold 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hange</w:t>
            </w: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atistical </w:t>
            </w: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nificance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Student’s T-test, </w:t>
            </w:r>
            <w:r w:rsidRPr="002063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wo </w:t>
            </w: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ailed, unpaired)</w:t>
            </w:r>
          </w:p>
        </w:tc>
      </w:tr>
      <w:tr w:rsidR="00CE22AA" w:rsidRPr="0020637F" w14:paraId="4F1DFC60" w14:textId="77777777" w:rsidTr="00CE22AA">
        <w:trPr>
          <w:trHeight w:val="300"/>
        </w:trPr>
        <w:tc>
          <w:tcPr>
            <w:tcW w:w="26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7201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5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75DC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 week</w:t>
            </w:r>
          </w:p>
        </w:tc>
        <w:tc>
          <w:tcPr>
            <w:tcW w:w="56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5C7C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I week</w:t>
            </w:r>
          </w:p>
        </w:tc>
      </w:tr>
      <w:tr w:rsidR="00CE22AA" w:rsidRPr="0020637F" w14:paraId="4C23871E" w14:textId="77777777" w:rsidTr="00CE22AA">
        <w:trPr>
          <w:trHeight w:val="300"/>
        </w:trPr>
        <w:tc>
          <w:tcPr>
            <w:tcW w:w="26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7DBF8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A4E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8D7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A34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9030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353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A3B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odel/Cont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06D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F0E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Drug/Model</w:t>
            </w:r>
          </w:p>
        </w:tc>
      </w:tr>
      <w:tr w:rsidR="00CE22AA" w:rsidRPr="0020637F" w14:paraId="44D38616" w14:textId="77777777" w:rsidTr="00CE22AA">
        <w:trPr>
          <w:trHeight w:val="300"/>
        </w:trPr>
        <w:tc>
          <w:tcPr>
            <w:tcW w:w="26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36DA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18A4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71FED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A310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8D3B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E96B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1849F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A42A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h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3BC3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(24h)</w:t>
            </w:r>
          </w:p>
        </w:tc>
      </w:tr>
      <w:tr w:rsidR="00CE22AA" w:rsidRPr="0020637F" w14:paraId="7855E92F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BC21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22B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180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9DB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1CEF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1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CBF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CF8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8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2C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EF8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3**</w:t>
            </w:r>
          </w:p>
        </w:tc>
      </w:tr>
      <w:tr w:rsidR="00CE22AA" w:rsidRPr="0020637F" w14:paraId="6943F628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FAA23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Fruct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B02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547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DE3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71D9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B3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A56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E8B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9A9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</w:tr>
      <w:tr w:rsidR="00CE22AA" w:rsidRPr="0020637F" w14:paraId="50507B20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746ED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ann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EF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5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CA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A02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0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841B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6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217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410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7F1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3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3FA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1**</w:t>
            </w:r>
          </w:p>
        </w:tc>
      </w:tr>
      <w:tr w:rsidR="00CE22AA" w:rsidRPr="0020637F" w14:paraId="32A1D1B3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060E7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yruv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556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632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DB9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0CC1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0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EDA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918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F56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4DB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</w:tr>
      <w:tr w:rsidR="00CE22AA" w:rsidRPr="0020637F" w14:paraId="5388717C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69BA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yx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A83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2F8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3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31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1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46FC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B54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72A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84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643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9**</w:t>
            </w:r>
          </w:p>
        </w:tc>
      </w:tr>
      <w:tr w:rsidR="00CE22AA" w:rsidRPr="0020637F" w14:paraId="1AE84074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6790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Raffin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4A0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09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B14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175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9.47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7D00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6B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8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0B8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B8F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19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6</w:t>
            </w:r>
          </w:p>
        </w:tc>
      </w:tr>
      <w:tr w:rsidR="00CE22AA" w:rsidRPr="0020637F" w14:paraId="27F1A010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D5DB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alactofuranose-6-phosph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D21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181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2D9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0.33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4A28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7A2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D55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E92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7.7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BE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29</w:t>
            </w:r>
          </w:p>
        </w:tc>
      </w:tr>
      <w:tr w:rsidR="00CE22AA" w:rsidRPr="0020637F" w14:paraId="0B7D3645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63F8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cose-6-phosph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32D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7EF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0AB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217A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57F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8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E4A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09F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5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7D5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</w:tr>
      <w:tr w:rsidR="00CE22AA" w:rsidRPr="0020637F" w14:paraId="594F34AE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7A95D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annose-6-phosph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4CB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0D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908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2.18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E165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D18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196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A42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5.8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C2F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4.23</w:t>
            </w:r>
          </w:p>
        </w:tc>
      </w:tr>
      <w:tr w:rsidR="00CE22AA" w:rsidRPr="0020637F" w14:paraId="187BCCD9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4F01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Ribulose-5-phosph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BD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87D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2CC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8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B801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3D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C27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FCA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D5E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</w:tr>
      <w:tr w:rsidR="00CE22AA" w:rsidRPr="0020637F" w14:paraId="511D4CB5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E50B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Sedoheptulose-7-Phosph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329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2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372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8F6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07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AA17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F2E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3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68F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3AD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7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A21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9</w:t>
            </w:r>
          </w:p>
        </w:tc>
      </w:tr>
      <w:tr w:rsidR="00CE22AA" w:rsidRPr="0020637F" w14:paraId="0C92AD22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49B6F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Ribos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BEFC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9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B7CB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B577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6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7167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4DF5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8005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1E24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1602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3*</w:t>
            </w:r>
          </w:p>
        </w:tc>
      </w:tr>
      <w:tr w:rsidR="00CE22AA" w:rsidRPr="0020637F" w14:paraId="6C7B06B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8B99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Fumar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66D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0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0F1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BB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6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39EE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F28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231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7D7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9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93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7**</w:t>
            </w:r>
          </w:p>
        </w:tc>
      </w:tr>
      <w:tr w:rsidR="00CE22AA" w:rsidRPr="0020637F" w14:paraId="6D2BB2C3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CA67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Malat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C02B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7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129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6*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5F43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4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6410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98ECE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61BF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B7A5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2455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3**</w:t>
            </w:r>
          </w:p>
        </w:tc>
      </w:tr>
      <w:tr w:rsidR="00CE22AA" w:rsidRPr="0020637F" w14:paraId="69126904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5C299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Citrat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746A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6.29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ED4D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2.38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89B0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3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FDC6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74BE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0F9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E02A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9732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</w:tr>
      <w:tr w:rsidR="00CE22AA" w:rsidRPr="0020637F" w14:paraId="78772DC7" w14:textId="77777777" w:rsidTr="00CE22A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3A8D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tamat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8A5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E8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20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635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C53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E7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5E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713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</w:tr>
      <w:tr w:rsidR="00CE22AA" w:rsidRPr="0020637F" w14:paraId="07A03365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4285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utam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BE5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F70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2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8E7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33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4E51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5AE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2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341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513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40C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08**</w:t>
            </w:r>
          </w:p>
        </w:tc>
      </w:tr>
      <w:tr w:rsidR="00CE22AA" w:rsidRPr="0020637F" w14:paraId="6CE54592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0620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E3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558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7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02A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5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35AC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9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C6B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DB7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FEE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4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FD5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4**</w:t>
            </w:r>
          </w:p>
        </w:tc>
      </w:tr>
      <w:tr w:rsidR="00CE22AA" w:rsidRPr="0020637F" w14:paraId="689A888A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AEBE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spart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B13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5C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C59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6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382F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895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0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432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2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C40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20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1*</w:t>
            </w:r>
          </w:p>
        </w:tc>
      </w:tr>
      <w:tr w:rsidR="00CE22AA" w:rsidRPr="0020637F" w14:paraId="11CD2D22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4F2BF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505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1A5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AF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888A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BD1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059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3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AE6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2CC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2**</w:t>
            </w:r>
          </w:p>
        </w:tc>
      </w:tr>
      <w:tr w:rsidR="00CE22AA" w:rsidRPr="0020637F" w14:paraId="5C62A8AF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92C79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ys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DD8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9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C2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886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84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27B6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23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65B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7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70B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84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5D2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</w:tr>
      <w:tr w:rsidR="00CE22AA" w:rsidRPr="0020637F" w14:paraId="4D76547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E186A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yros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885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C97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0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C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76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18F5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23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1F9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F58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CD2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</w:tr>
      <w:tr w:rsidR="00CE22AA" w:rsidRPr="0020637F" w14:paraId="7209190D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255E1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88F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E2C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746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77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9C51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F0D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DD0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E6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378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</w:t>
            </w:r>
          </w:p>
        </w:tc>
      </w:tr>
      <w:tr w:rsidR="00CE22AA" w:rsidRPr="0020637F" w14:paraId="4869AB1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2F91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la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BA7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B87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ECF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1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3DF5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6F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02B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F83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A96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</w:tr>
      <w:tr w:rsidR="00CE22AA" w:rsidRPr="0020637F" w14:paraId="38EA7CA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4774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Threon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B3C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3F0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9F9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F8E7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0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35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E9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B5C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86F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</w:tr>
      <w:tr w:rsidR="00CE22AA" w:rsidRPr="0020637F" w14:paraId="5221E983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C055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5-Oxoprolin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637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A284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2**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6E89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85**</w:t>
            </w:r>
          </w:p>
        </w:tc>
        <w:tc>
          <w:tcPr>
            <w:tcW w:w="14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6557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A1AF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*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A247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8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4D64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2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DF3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9**</w:t>
            </w:r>
          </w:p>
        </w:tc>
      </w:tr>
      <w:tr w:rsidR="00CE22AA" w:rsidRPr="0020637F" w14:paraId="63B5C2EF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81A3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henylalanin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26F5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8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5C9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1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8C95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3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1651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157E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5827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273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FD7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2*</w:t>
            </w:r>
          </w:p>
        </w:tc>
      </w:tr>
      <w:tr w:rsidR="00CE22AA" w:rsidRPr="0020637F" w14:paraId="452BC570" w14:textId="77777777" w:rsidTr="00CE22A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43C4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Linoleic aci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D6B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8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23E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8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72C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5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FA4B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1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11E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2D8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5*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6C2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6*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05A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</w:tr>
      <w:tr w:rsidR="00CE22AA" w:rsidRPr="0020637F" w14:paraId="6288876B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23793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CCB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6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02F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A04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BFEB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1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53D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0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98F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2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61B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D05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</w:p>
        </w:tc>
      </w:tr>
      <w:tr w:rsidR="00CE22AA" w:rsidRPr="0020637F" w14:paraId="6F77A93F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00577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almit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67C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AE1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9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606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44A4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87D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0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0FF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F7F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61C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</w:tr>
      <w:tr w:rsidR="00CE22AA" w:rsidRPr="0020637F" w14:paraId="4C2E8366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4C36E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Palmitole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423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A12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4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5F9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8DD9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F89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1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BA0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A47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4D4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</w:tr>
      <w:tr w:rsidR="00CE22AA" w:rsidRPr="0020637F" w14:paraId="458CDA63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3C6A2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Stear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01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E41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078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93A6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A81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D9D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ED1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7F1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</w:tr>
      <w:tr w:rsidR="00CE22AA" w:rsidRPr="0020637F" w14:paraId="5DAEF462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2E3C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rachidonic ac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2A2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AE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B9E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E697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144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8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F9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5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D56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CDA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</w:tr>
      <w:tr w:rsidR="00CE22AA" w:rsidRPr="0020637F" w14:paraId="62C6950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24D96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-Hydroxybutyr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423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33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1AB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19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CDC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14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CC83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217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34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4A9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6E9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2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31A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7**</w:t>
            </w:r>
          </w:p>
        </w:tc>
      </w:tr>
      <w:tr w:rsidR="00CE22AA" w:rsidRPr="0020637F" w14:paraId="576C2A26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F302F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-monopalmiti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7FB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5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BC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2A2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297F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276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5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A53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0B4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5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0DB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</w:tr>
      <w:tr w:rsidR="00CE22AA" w:rsidRPr="0020637F" w14:paraId="465F8A5E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9CE64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-monosteati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C35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F75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49D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9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AFF1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1FE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8EC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221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9B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</w:tr>
      <w:tr w:rsidR="00CE22AA" w:rsidRPr="0020637F" w14:paraId="6F80EBA7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BFF7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-monolinolein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4E88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4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94A8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6**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CDB7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4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BFD1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9DA5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9F3C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8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AE22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73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2D48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</w:tr>
      <w:tr w:rsidR="00CE22AA" w:rsidRPr="0020637F" w14:paraId="23F83484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D5BF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7ED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58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724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7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080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6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E765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E400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0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BC36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5403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04A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8**</w:t>
            </w:r>
          </w:p>
        </w:tc>
      </w:tr>
      <w:tr w:rsidR="00CE22AA" w:rsidRPr="0020637F" w14:paraId="0E3FE48A" w14:textId="77777777" w:rsidTr="00CE22A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36820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Uridin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41A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56**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AB8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8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604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C104F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66F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2.35*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CBE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4E8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B92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46</w:t>
            </w:r>
          </w:p>
        </w:tc>
      </w:tr>
      <w:tr w:rsidR="00CE22AA" w:rsidRPr="0020637F" w14:paraId="66B17774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F2DA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M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C10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F7F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F22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7A9F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725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741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1D5B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F4F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3**</w:t>
            </w:r>
          </w:p>
        </w:tc>
      </w:tr>
      <w:tr w:rsidR="00CE22AA" w:rsidRPr="0020637F" w14:paraId="1A0B15E5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0812C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Inosin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3B4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881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4215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9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6D8C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FAA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25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ABC4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7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428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74C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54**</w:t>
            </w:r>
          </w:p>
        </w:tc>
      </w:tr>
      <w:tr w:rsidR="00CE22AA" w:rsidRPr="0020637F" w14:paraId="408F9F81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3A19F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Uraci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29C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4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890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0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24F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8EE6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CB5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9D9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30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0F97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C3E2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9**</w:t>
            </w:r>
          </w:p>
        </w:tc>
      </w:tr>
      <w:tr w:rsidR="00CE22AA" w:rsidRPr="0020637F" w14:paraId="6453CA1C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6DFA5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Hypoxanthin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E973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47**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C878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7**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9134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14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344ECC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FCC11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4677D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312E9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93430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0**</w:t>
            </w:r>
          </w:p>
        </w:tc>
      </w:tr>
      <w:tr w:rsidR="00CE22AA" w:rsidRPr="0020637F" w14:paraId="59EC0DD5" w14:textId="77777777" w:rsidTr="00CE22A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D889B" w14:textId="77777777" w:rsidR="00CE22AA" w:rsidRPr="0020637F" w:rsidRDefault="00CE22AA" w:rsidP="00CE22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Allantoin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EACDA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03*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9FB7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3.31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D18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34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F6608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8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A19C6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93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B84BE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1.61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02F4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56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E6B3" w14:textId="77777777" w:rsidR="00CE22AA" w:rsidRPr="0020637F" w:rsidRDefault="00CE22AA" w:rsidP="00CE22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637F">
              <w:rPr>
                <w:rFonts w:ascii="Times New Roman" w:eastAsia="宋体" w:hAnsi="Times New Roman" w:cs="Times New Roman"/>
                <w:kern w:val="0"/>
                <w:szCs w:val="21"/>
              </w:rPr>
              <w:t>0.63**</w:t>
            </w:r>
          </w:p>
        </w:tc>
      </w:tr>
      <w:tr w:rsidR="00CE22AA" w:rsidRPr="0020637F" w14:paraId="361812E4" w14:textId="77777777" w:rsidTr="00CE22AA">
        <w:trPr>
          <w:trHeight w:val="300"/>
        </w:trPr>
        <w:tc>
          <w:tcPr>
            <w:tcW w:w="141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60B" w14:textId="77777777" w:rsidR="00CE22AA" w:rsidRPr="0020637F" w:rsidRDefault="00CE22AA" w:rsidP="003D0236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236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Statistical significance was evaluated using an unpaired Student’s T-test with </w:t>
            </w:r>
            <w:r w:rsidRPr="003D0236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 xml:space="preserve">two </w:t>
            </w:r>
            <w:r w:rsidRPr="003D0236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ails. *</w:t>
            </w:r>
            <w:proofErr w:type="gramStart"/>
            <w:r w:rsidRPr="003D0236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:p</w:t>
            </w:r>
            <w:proofErr w:type="gramEnd"/>
            <w:r w:rsidRPr="003D0236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&lt;0.05; **:p&lt;0.01. </w:t>
            </w:r>
          </w:p>
        </w:tc>
      </w:tr>
    </w:tbl>
    <w:p w14:paraId="6CEE168A" w14:textId="77777777" w:rsidR="00CE22AA" w:rsidRPr="0020637F" w:rsidRDefault="00CE22AA" w:rsidP="003647A8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CE22AA" w:rsidRPr="0020637F" w:rsidSect="00A63D1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CD633" w14:textId="77777777" w:rsidR="0065497E" w:rsidRDefault="0065497E" w:rsidP="00D653F5">
      <w:r>
        <w:separator/>
      </w:r>
    </w:p>
  </w:endnote>
  <w:endnote w:type="continuationSeparator" w:id="0">
    <w:p w14:paraId="159256A7" w14:textId="77777777" w:rsidR="0065497E" w:rsidRDefault="0065497E" w:rsidP="00D65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4716457"/>
      <w:docPartObj>
        <w:docPartGallery w:val="Page Numbers (Bottom of Page)"/>
        <w:docPartUnique/>
      </w:docPartObj>
    </w:sdtPr>
    <w:sdtEndPr/>
    <w:sdtContent>
      <w:p w14:paraId="04605BA2" w14:textId="6E99F4BE" w:rsidR="0065497E" w:rsidRDefault="0065497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236" w:rsidRPr="003D0236">
          <w:rPr>
            <w:noProof/>
            <w:lang w:val="zh-CN"/>
          </w:rPr>
          <w:t>1</w:t>
        </w:r>
        <w:r>
          <w:fldChar w:fldCharType="end"/>
        </w:r>
      </w:p>
    </w:sdtContent>
  </w:sdt>
  <w:p w14:paraId="155592CB" w14:textId="77777777" w:rsidR="0065497E" w:rsidRDefault="0065497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1AD0F9" w14:textId="77777777" w:rsidR="0065497E" w:rsidRDefault="0065497E" w:rsidP="00D653F5">
      <w:r>
        <w:separator/>
      </w:r>
    </w:p>
  </w:footnote>
  <w:footnote w:type="continuationSeparator" w:id="0">
    <w:p w14:paraId="16C83248" w14:textId="77777777" w:rsidR="0065497E" w:rsidRDefault="0065497E" w:rsidP="00D653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9875144"/>
      <w:docPartObj>
        <w:docPartGallery w:val="Page Numbers (Top of Page)"/>
        <w:docPartUnique/>
      </w:docPartObj>
    </w:sdtPr>
    <w:sdtEndPr/>
    <w:sdtContent>
      <w:p w14:paraId="5E47B4E0" w14:textId="23EFA108" w:rsidR="0065497E" w:rsidRDefault="0065497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236" w:rsidRPr="003D0236">
          <w:rPr>
            <w:noProof/>
            <w:lang w:val="zh-CN"/>
          </w:rPr>
          <w:t>1</w:t>
        </w:r>
        <w:r>
          <w:fldChar w:fldCharType="end"/>
        </w:r>
      </w:p>
    </w:sdtContent>
  </w:sdt>
  <w:p w14:paraId="191F7F72" w14:textId="77777777" w:rsidR="0065497E" w:rsidRDefault="0065497E">
    <w:pPr>
      <w:pStyle w:val="a7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7F14F4"/>
    <w:multiLevelType w:val="hybridMultilevel"/>
    <w:tmpl w:val="AFC472CC"/>
    <w:lvl w:ilvl="0" w:tplc="04090013">
      <w:start w:val="1"/>
      <w:numFmt w:val="chineseCountingThousand"/>
      <w:lvlText w:val="%1、"/>
      <w:lvlJc w:val="left"/>
      <w:pPr>
        <w:ind w:left="420" w:hanging="420"/>
      </w:pPr>
      <w:rPr>
        <w:rFonts w:hint="default"/>
      </w:rPr>
    </w:lvl>
    <w:lvl w:ilvl="1" w:tplc="6E10BA44">
      <w:start w:val="1"/>
      <w:numFmt w:val="japaneseCounting"/>
      <w:lvlText w:val="%2、"/>
      <w:lvlJc w:val="left"/>
      <w:pPr>
        <w:ind w:left="1140" w:hanging="7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632B99"/>
    <w:multiLevelType w:val="hybridMultilevel"/>
    <w:tmpl w:val="954CEB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9EE684E"/>
    <w:multiLevelType w:val="hybridMultilevel"/>
    <w:tmpl w:val="6D303E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13F0"/>
    <w:rsid w:val="00014D06"/>
    <w:rsid w:val="00064208"/>
    <w:rsid w:val="0007300C"/>
    <w:rsid w:val="0008181A"/>
    <w:rsid w:val="00093791"/>
    <w:rsid w:val="001431C1"/>
    <w:rsid w:val="001A5D40"/>
    <w:rsid w:val="001B7C8E"/>
    <w:rsid w:val="001C3480"/>
    <w:rsid w:val="00205944"/>
    <w:rsid w:val="0020637F"/>
    <w:rsid w:val="0024520C"/>
    <w:rsid w:val="00271FC5"/>
    <w:rsid w:val="00283FD9"/>
    <w:rsid w:val="00285528"/>
    <w:rsid w:val="002D3861"/>
    <w:rsid w:val="00301500"/>
    <w:rsid w:val="003330A9"/>
    <w:rsid w:val="003647A8"/>
    <w:rsid w:val="003D0236"/>
    <w:rsid w:val="00416B42"/>
    <w:rsid w:val="0042329A"/>
    <w:rsid w:val="00447EC4"/>
    <w:rsid w:val="004751F2"/>
    <w:rsid w:val="00476818"/>
    <w:rsid w:val="004B071F"/>
    <w:rsid w:val="005014E6"/>
    <w:rsid w:val="00504956"/>
    <w:rsid w:val="0050732F"/>
    <w:rsid w:val="005313F0"/>
    <w:rsid w:val="00532E63"/>
    <w:rsid w:val="0053766E"/>
    <w:rsid w:val="00556FAF"/>
    <w:rsid w:val="005C3EEB"/>
    <w:rsid w:val="0060525A"/>
    <w:rsid w:val="0065497E"/>
    <w:rsid w:val="00670456"/>
    <w:rsid w:val="006A74D0"/>
    <w:rsid w:val="00704360"/>
    <w:rsid w:val="00723C6D"/>
    <w:rsid w:val="00764ADC"/>
    <w:rsid w:val="007961CA"/>
    <w:rsid w:val="007C345F"/>
    <w:rsid w:val="007F481D"/>
    <w:rsid w:val="0081622A"/>
    <w:rsid w:val="008378FB"/>
    <w:rsid w:val="008726BC"/>
    <w:rsid w:val="00894A0E"/>
    <w:rsid w:val="008B3435"/>
    <w:rsid w:val="008B3862"/>
    <w:rsid w:val="008B6D37"/>
    <w:rsid w:val="008D26B3"/>
    <w:rsid w:val="008E4A21"/>
    <w:rsid w:val="00903EAC"/>
    <w:rsid w:val="0096661D"/>
    <w:rsid w:val="00984B07"/>
    <w:rsid w:val="009B202E"/>
    <w:rsid w:val="009B2456"/>
    <w:rsid w:val="00A121A2"/>
    <w:rsid w:val="00A123C8"/>
    <w:rsid w:val="00A63D1C"/>
    <w:rsid w:val="00A74FC0"/>
    <w:rsid w:val="00A756A6"/>
    <w:rsid w:val="00AA228B"/>
    <w:rsid w:val="00BB1D66"/>
    <w:rsid w:val="00BF65D7"/>
    <w:rsid w:val="00C00748"/>
    <w:rsid w:val="00C9080A"/>
    <w:rsid w:val="00CD36F2"/>
    <w:rsid w:val="00CD506E"/>
    <w:rsid w:val="00CD5328"/>
    <w:rsid w:val="00CE22AA"/>
    <w:rsid w:val="00CF0098"/>
    <w:rsid w:val="00D27840"/>
    <w:rsid w:val="00D34753"/>
    <w:rsid w:val="00D5003F"/>
    <w:rsid w:val="00D56D66"/>
    <w:rsid w:val="00D653F5"/>
    <w:rsid w:val="00DF7E22"/>
    <w:rsid w:val="00E132CC"/>
    <w:rsid w:val="00E26EB5"/>
    <w:rsid w:val="00E406DA"/>
    <w:rsid w:val="00F45C08"/>
    <w:rsid w:val="00F6103E"/>
    <w:rsid w:val="00F8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186775E9"/>
  <w15:docId w15:val="{7D0217B2-4B1F-4BDD-AACC-D825FDD2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uiPriority w:val="99"/>
    <w:rsid w:val="005313F0"/>
    <w:pPr>
      <w:widowControl/>
      <w:spacing w:line="480" w:lineRule="auto"/>
      <w:ind w:firstLine="202"/>
    </w:pPr>
    <w:rPr>
      <w:rFonts w:ascii="Times" w:eastAsia="宋体" w:hAnsi="Times" w:cs="Times"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rsid w:val="005313F0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5313F0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5313F0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5"/>
    <w:uiPriority w:val="99"/>
    <w:semiHidden/>
    <w:rsid w:val="005313F0"/>
    <w:rPr>
      <w:rFonts w:ascii="Tahoma" w:hAnsi="Tahoma" w:cs="Tahoma"/>
      <w:sz w:val="16"/>
    </w:rPr>
  </w:style>
  <w:style w:type="character" w:customStyle="1" w:styleId="TAMainTextChar">
    <w:name w:val="TA_Main_Text Char"/>
    <w:basedOn w:val="a0"/>
    <w:link w:val="TAMainText"/>
    <w:uiPriority w:val="99"/>
    <w:rsid w:val="005313F0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5313F0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313F0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D65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D653F5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D65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D653F5"/>
    <w:rPr>
      <w:sz w:val="18"/>
      <w:szCs w:val="18"/>
    </w:rPr>
  </w:style>
  <w:style w:type="paragraph" w:styleId="a9">
    <w:name w:val="List Paragraph"/>
    <w:basedOn w:val="a"/>
    <w:uiPriority w:val="34"/>
    <w:qFormat/>
    <w:rsid w:val="008726BC"/>
    <w:pPr>
      <w:ind w:firstLineChars="200" w:firstLine="420"/>
    </w:pPr>
  </w:style>
  <w:style w:type="paragraph" w:customStyle="1" w:styleId="CharCharCharChar">
    <w:name w:val="Char Char Char Char"/>
    <w:basedOn w:val="a"/>
    <w:autoRedefine/>
    <w:rsid w:val="008726BC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556FAF"/>
  </w:style>
  <w:style w:type="paragraph" w:customStyle="1" w:styleId="EndNoteBibliographyTitle">
    <w:name w:val="EndNote Bibliography Title"/>
    <w:basedOn w:val="a"/>
    <w:link w:val="EndNoteBibliographyTitleChar"/>
    <w:rsid w:val="008D26B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26B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26B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26B3"/>
    <w:rPr>
      <w:rFonts w:ascii="Calibri" w:hAnsi="Calibri" w:cs="Calibri"/>
      <w:noProof/>
      <w:sz w:val="20"/>
    </w:rPr>
  </w:style>
  <w:style w:type="table" w:styleId="aa">
    <w:name w:val="Table Grid"/>
    <w:basedOn w:val="a1"/>
    <w:uiPriority w:val="59"/>
    <w:rsid w:val="00537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2075</Words>
  <Characters>11832</Characters>
  <Application>Microsoft Office Word</Application>
  <DocSecurity>0</DocSecurity>
  <Lines>98</Lines>
  <Paragraphs>27</Paragraphs>
  <ScaleCrop>false</ScaleCrop>
  <Company/>
  <LinksUpToDate>false</LinksUpToDate>
  <CharactersWithSpaces>1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8</cp:revision>
  <dcterms:created xsi:type="dcterms:W3CDTF">2018-11-29T03:51:00Z</dcterms:created>
  <dcterms:modified xsi:type="dcterms:W3CDTF">2018-12-01T23:26:00Z</dcterms:modified>
</cp:coreProperties>
</file>